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180BC9" w14:textId="697AB19E" w:rsidR="00D91E78" w:rsidRPr="00A66544" w:rsidRDefault="00D91E78" w:rsidP="000926F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0926FF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S1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3437AD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rcentage of patients with </w:t>
      </w:r>
      <w:proofErr w:type="spellStart"/>
      <w:r w:rsidR="003437AD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Carbapenem</w:t>
      </w:r>
      <w:proofErr w:type="spellEnd"/>
      <w:r w:rsidR="003437AD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-</w:t>
      </w:r>
      <w:r w:rsidR="003437AD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sistant</w:t>
      </w:r>
      <w:r w:rsidR="003437AD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Gram-</w:t>
      </w:r>
      <w:r w:rsidR="003437AD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gative</w:t>
      </w:r>
      <w:r w:rsidR="003437AD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bacilli</w:t>
      </w:r>
      <w:r w:rsidR="003437AD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ared for using each of four isolation and </w:t>
      </w:r>
      <w:proofErr w:type="spellStart"/>
      <w:r w:rsidR="003437AD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horting</w:t>
      </w:r>
      <w:proofErr w:type="spellEnd"/>
      <w:r w:rsidR="003437AD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tegies: 2018-2021</w:t>
      </w:r>
      <w:r w:rsidR="0071510E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(%)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AA10491" w14:textId="5DC0BEB7" w:rsidR="00145387" w:rsidRPr="00A66544" w:rsidRDefault="00145387" w:rsidP="00145387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A66544">
        <w:rPr>
          <w:rFonts w:ascii="Times New Roman" w:eastAsia="宋体" w:hAnsi="Times New Roman" w:cs="Times New Roman"/>
          <w:color w:val="000000"/>
          <w:kern w:val="0"/>
          <w:szCs w:val="21"/>
        </w:rPr>
        <w:t>Percentage</w:t>
      </w:r>
      <w:r w:rsidRPr="00A665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</w:t>
      </w:r>
      <w:r w:rsidRPr="00A6654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</w:t>
      </w:r>
      <w:proofErr w:type="spellStart"/>
      <w:r w:rsidRPr="00A665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arbapenem</w:t>
      </w:r>
      <w:proofErr w:type="spellEnd"/>
      <w:r w:rsidRPr="00A665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</w:t>
      </w:r>
      <w:r w:rsidRPr="00A66544">
        <w:rPr>
          <w:rFonts w:ascii="Times New Roman" w:eastAsia="宋体" w:hAnsi="Times New Roman" w:cs="Times New Roman"/>
          <w:color w:val="000000"/>
          <w:kern w:val="0"/>
          <w:szCs w:val="21"/>
        </w:rPr>
        <w:t>resistant</w:t>
      </w:r>
      <w:r w:rsidRPr="00A665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Gram-</w:t>
      </w:r>
      <w:r w:rsidRPr="00A66544">
        <w:rPr>
          <w:rFonts w:ascii="Times New Roman" w:eastAsia="宋体" w:hAnsi="Times New Roman" w:cs="Times New Roman"/>
          <w:color w:val="000000"/>
          <w:kern w:val="0"/>
          <w:szCs w:val="21"/>
        </w:rPr>
        <w:t>negative</w:t>
      </w:r>
      <w:r w:rsidRPr="00A665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bacilli</w:t>
      </w:r>
      <w:r w:rsidRPr="00A66544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A66544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positive </w:t>
      </w:r>
      <w:r w:rsidRPr="00A66544">
        <w:rPr>
          <w:rFonts w:ascii="Times New Roman" w:eastAsia="宋体" w:hAnsi="Times New Roman" w:cs="Times New Roman"/>
          <w:color w:val="000000"/>
          <w:kern w:val="0"/>
          <w:szCs w:val="21"/>
        </w:rPr>
        <w:t>patient number)</w:t>
      </w:r>
    </w:p>
    <w:tbl>
      <w:tblPr>
        <w:tblW w:w="125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267"/>
        <w:gridCol w:w="1329"/>
        <w:gridCol w:w="1525"/>
        <w:gridCol w:w="1758"/>
        <w:gridCol w:w="287"/>
        <w:gridCol w:w="1163"/>
        <w:gridCol w:w="1309"/>
        <w:gridCol w:w="1435"/>
        <w:gridCol w:w="1448"/>
      </w:tblGrid>
      <w:tr w:rsidR="00D91E78" w:rsidRPr="00A66544" w14:paraId="28BA39C5" w14:textId="77777777" w:rsidTr="00A053AF">
        <w:trPr>
          <w:trHeight w:val="427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8FD08" w14:textId="77777777" w:rsidR="00D91E78" w:rsidRPr="00A66544" w:rsidRDefault="00D91E78" w:rsidP="00A053A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8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FDBAC" w14:textId="64CC28EE" w:rsidR="00D91E78" w:rsidRPr="00A66544" w:rsidRDefault="00D91E78" w:rsidP="003361E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gh risk departments</w:t>
            </w:r>
            <w:r w:rsidR="003361E0"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&amp;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B1F11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5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390E4" w14:textId="59319546" w:rsidR="00D91E78" w:rsidRPr="00A66544" w:rsidRDefault="00623141" w:rsidP="003361E0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high risk departments</w:t>
            </w:r>
            <w:r w:rsidR="003361E0"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&amp;</w:t>
            </w:r>
          </w:p>
        </w:tc>
      </w:tr>
      <w:tr w:rsidR="00D91E78" w:rsidRPr="00A66544" w14:paraId="1FFC8B13" w14:textId="77777777" w:rsidTr="00A053AF">
        <w:trPr>
          <w:trHeight w:val="427"/>
        </w:trPr>
        <w:tc>
          <w:tcPr>
            <w:tcW w:w="10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70439" w14:textId="77777777" w:rsidR="00D91E78" w:rsidRPr="00A66544" w:rsidRDefault="00D91E78" w:rsidP="00A053A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9C763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3219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30225" w14:textId="58DA88D2" w:rsidR="00D91E78" w:rsidRPr="00A66544" w:rsidRDefault="00D91E78" w:rsidP="005C6D3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/B</w:t>
            </w:r>
            <w:r w:rsidR="008C7DA3"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635D5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C*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C17E6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D*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DC592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144E9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729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D7470" w14:textId="241FE9F3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A/B</w:t>
            </w:r>
            <w:r w:rsidR="008C7DA3"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8C5B4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C*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55C22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D*</w:t>
            </w:r>
          </w:p>
        </w:tc>
      </w:tr>
      <w:tr w:rsidR="00D91E78" w:rsidRPr="00A66544" w14:paraId="30F6BA7D" w14:textId="77777777" w:rsidTr="00A053AF">
        <w:trPr>
          <w:trHeight w:val="256"/>
        </w:trPr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02228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B3299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906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D7CC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2.1(200)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37A23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34.2(310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6011" w14:textId="48449C26" w:rsidR="00D91E78" w:rsidRPr="00A66544" w:rsidRDefault="005C6D35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43.7(396</w:t>
            </w:r>
            <w:r w:rsidR="00D91E78"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2D5D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23AC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20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63FD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8.4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A6F8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0.8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4B8F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80.8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97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</w:tr>
      <w:tr w:rsidR="00D91E78" w:rsidRPr="00A66544" w14:paraId="7C169D40" w14:textId="77777777" w:rsidTr="00A053AF">
        <w:trPr>
          <w:trHeight w:val="256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D2BE6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CBE8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8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4358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4.0(19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6C6C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9.2(32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42D3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</w:t>
            </w:r>
            <w:bookmarkStart w:id="0" w:name="_GoBack"/>
            <w:bookmarkEnd w:id="0"/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.8(30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7F74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6712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06E4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5.9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6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1B4B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9.8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45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C425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64.3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46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）</w:t>
            </w:r>
          </w:p>
        </w:tc>
      </w:tr>
      <w:tr w:rsidR="00D91E78" w:rsidRPr="00A66544" w14:paraId="429C1EF0" w14:textId="77777777" w:rsidTr="00A053AF">
        <w:trPr>
          <w:trHeight w:val="256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89FA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8FAB0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5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F4A0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5.1(203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6AED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45.8(26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E6E8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9.1(110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1FD5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D0824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3E26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2.4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EF06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37.3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75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）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B45C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40.3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81</w:t>
            </w: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）</w:t>
            </w:r>
          </w:p>
        </w:tc>
      </w:tr>
      <w:tr w:rsidR="00D91E78" w:rsidRPr="00A66544" w14:paraId="6E4D7B0A" w14:textId="77777777" w:rsidTr="00A053AF">
        <w:trPr>
          <w:trHeight w:val="256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BBE24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6CEE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9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B80F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34.5(31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E9DF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22.3(20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EE25B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43.2(39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AECE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BDFA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C894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6.0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CEC7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42.0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76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074CC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32.0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</w:tr>
      <w:tr w:rsidR="00D91E78" w:rsidRPr="00A66544" w14:paraId="30B8E76E" w14:textId="77777777" w:rsidTr="00A053AF">
        <w:trPr>
          <w:trHeight w:val="256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63308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09240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75AA6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D4B06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41247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DF340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9C6B3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8A2D0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ABA9D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C5E397" w14:textId="77777777" w:rsidR="00D91E78" w:rsidRPr="00A66544" w:rsidRDefault="00D91E78" w:rsidP="00A053A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40933D0E" w14:textId="550CE340" w:rsidR="00D91E78" w:rsidRPr="00A66544" w:rsidRDefault="00D91E78" w:rsidP="00D91E78">
      <w:pPr>
        <w:spacing w:line="480" w:lineRule="auto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  <w:proofErr w:type="gramStart"/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 xml:space="preserve">*the </w:t>
      </w:r>
      <w:r w:rsidRPr="00A66544">
        <w:rPr>
          <w:rFonts w:ascii="Times New Roman" w:eastAsia="MinionPro-Regular" w:hAnsi="Times New Roman" w:cs="Times New Roman"/>
          <w:sz w:val="24"/>
          <w:szCs w:val="24"/>
        </w:rPr>
        <w:t>'single room placement ' (</w:t>
      </w:r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>type</w:t>
      </w:r>
      <w:r w:rsidRPr="00A66544">
        <w:rPr>
          <w:rFonts w:ascii="Times New Roman" w:eastAsia="MinionPro-Regular" w:hAnsi="Times New Roman" w:cs="Times New Roman"/>
          <w:sz w:val="24"/>
          <w:szCs w:val="24"/>
        </w:rPr>
        <w:t xml:space="preserve"> A)</w:t>
      </w:r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 xml:space="preserve">; the </w:t>
      </w:r>
      <w:r w:rsidRPr="00A66544">
        <w:rPr>
          <w:rFonts w:ascii="Times New Roman" w:eastAsia="MinionPro-Regular" w:hAnsi="Times New Roman" w:cs="Times New Roman"/>
          <w:sz w:val="24"/>
          <w:szCs w:val="24"/>
        </w:rPr>
        <w:t>'same room placement'(</w:t>
      </w:r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>type</w:t>
      </w:r>
      <w:r w:rsidR="00A9467F" w:rsidRPr="00A66544">
        <w:rPr>
          <w:rFonts w:ascii="Times New Roman" w:eastAsia="MinionPro-Regular" w:hAnsi="Times New Roman" w:cs="Times New Roman"/>
          <w:sz w:val="24"/>
          <w:szCs w:val="24"/>
        </w:rPr>
        <w:t xml:space="preserve"> B)</w:t>
      </w:r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>; t</w:t>
      </w:r>
      <w:r w:rsidRPr="00A66544">
        <w:rPr>
          <w:rFonts w:ascii="Times New Roman" w:eastAsia="MinionPro-Regular" w:hAnsi="Times New Roman" w:cs="Times New Roman"/>
          <w:sz w:val="24"/>
          <w:szCs w:val="24"/>
        </w:rPr>
        <w:t>he 'same area placement' (</w:t>
      </w:r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>type</w:t>
      </w:r>
      <w:r w:rsidRPr="00A66544">
        <w:rPr>
          <w:rFonts w:ascii="Times New Roman" w:eastAsia="MinionPro-Regular" w:hAnsi="Times New Roman" w:cs="Times New Roman"/>
          <w:sz w:val="24"/>
          <w:szCs w:val="24"/>
        </w:rPr>
        <w:t xml:space="preserve"> C)</w:t>
      </w:r>
      <w:r w:rsidRPr="00A66544">
        <w:rPr>
          <w:rFonts w:ascii="Times New Roman" w:eastAsia="MinionPro-Regular" w:hAnsi="Times New Roman" w:cs="Times New Roman" w:hint="eastAsia"/>
          <w:sz w:val="24"/>
          <w:szCs w:val="24"/>
        </w:rPr>
        <w:t>; n</w:t>
      </w:r>
      <w:r w:rsidRPr="00A66544">
        <w:rPr>
          <w:rFonts w:ascii="Times New Roman" w:eastAsia="MinionPro-Regular" w:hAnsi="Times New Roman" w:cs="Times New Roman"/>
          <w:sz w:val="24"/>
          <w:szCs w:val="24"/>
        </w:rPr>
        <w:t>o cohort placement (</w:t>
      </w:r>
      <w:r w:rsidRPr="00A66544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>type</w:t>
      </w:r>
      <w:r w:rsidRPr="00A6654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 xml:space="preserve"> D)</w:t>
      </w:r>
      <w:r w:rsidRPr="00A66544">
        <w:rPr>
          <w:rFonts w:ascii="Times New Roman" w:eastAsia="MinionPro-Regular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p w14:paraId="2845CEA0" w14:textId="77777777" w:rsidR="00A66544" w:rsidRDefault="00D91E78" w:rsidP="00A66544">
      <w:pPr>
        <w:spacing w:line="360" w:lineRule="auto"/>
        <w:rPr>
          <w:rFonts w:ascii="Times New Roman" w:eastAsia="MinionPro-Regular" w:hAnsi="Times New Roman" w:cs="Times New Roman" w:hint="eastAsia"/>
          <w:color w:val="000000" w:themeColor="text1"/>
          <w:szCs w:val="21"/>
        </w:rPr>
      </w:pPr>
      <w:proofErr w:type="gramStart"/>
      <w:r w:rsidRPr="00A66544"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# </w:t>
      </w:r>
      <w:r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>Comparison of patient placement type between years.</w:t>
      </w:r>
      <w:proofErr w:type="gramEnd"/>
      <w:r w:rsid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 xml:space="preserve"> </w:t>
      </w:r>
    </w:p>
    <w:p w14:paraId="107C184D" w14:textId="19148973" w:rsidR="00D91E78" w:rsidRPr="00A66544" w:rsidRDefault="00D91E78" w:rsidP="00A66544">
      <w:pPr>
        <w:spacing w:line="360" w:lineRule="auto"/>
        <w:rPr>
          <w:rFonts w:ascii="Times New Roman" w:eastAsia="MinionPro-Regular" w:hAnsi="Times New Roman" w:cs="Times New Roman"/>
          <w:color w:val="000000" w:themeColor="text1"/>
          <w:szCs w:val="21"/>
        </w:rPr>
      </w:pP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old</w:t>
      </w:r>
      <w:proofErr w:type="gram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P</w:t>
      </w:r>
      <w:proofErr w:type="spellEnd"/>
      <w:proofErr w:type="gramEnd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66544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&lt;0.05 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mpared with the previous year</w:t>
      </w:r>
    </w:p>
    <w:p w14:paraId="0457807C" w14:textId="43E9B288" w:rsidR="000926FF" w:rsidRPr="00A66544" w:rsidRDefault="003361E0">
      <w:pPr>
        <w:spacing w:line="360" w:lineRule="auto"/>
        <w:rPr>
          <w:rFonts w:ascii="Times New Roman" w:eastAsia="MinionPro-Regular" w:hAnsi="Times New Roman" w:cs="Times New Roman"/>
          <w:color w:val="000000" w:themeColor="text1"/>
          <w:szCs w:val="21"/>
        </w:rPr>
      </w:pPr>
      <w:r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>&amp;</w:t>
      </w:r>
      <w:r w:rsidRPr="00A66544">
        <w:rPr>
          <w:rFonts w:ascii="宋体" w:eastAsia="宋体" w:hAnsi="宋体" w:cs="宋体" w:hint="eastAsia"/>
          <w:color w:val="000000"/>
          <w:kern w:val="0"/>
          <w:sz w:val="22"/>
          <w:lang w:bidi="ar"/>
        </w:rPr>
        <w:t xml:space="preserve"> </w:t>
      </w:r>
      <w:r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>High risk departments,</w:t>
      </w:r>
      <w:r w:rsidR="003437AD"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 xml:space="preserve"> </w:t>
      </w:r>
      <w:r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>including the</w:t>
      </w:r>
      <w:r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 xml:space="preserve"> </w:t>
      </w:r>
      <w:r w:rsidR="003437AD"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>pediatric intensive care unit, neonatal intensive care unit, neonatal and hematology</w:t>
      </w:r>
      <w:r w:rsidR="003437AD"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 xml:space="preserve"> </w:t>
      </w:r>
      <w:r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>departments</w:t>
      </w:r>
      <w:r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>;</w:t>
      </w:r>
      <w:r w:rsid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 xml:space="preserve"> </w:t>
      </w:r>
      <w:r w:rsidR="003437AD"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>N</w:t>
      </w:r>
      <w:r w:rsidR="003437AD"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 xml:space="preserve">on-high risk </w:t>
      </w:r>
      <w:r w:rsidR="0071510E"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>departments, other</w:t>
      </w:r>
      <w:r w:rsidR="005C6D35"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 xml:space="preserve"> departments except </w:t>
      </w:r>
      <w:r w:rsidR="005C6D35" w:rsidRPr="00A66544">
        <w:rPr>
          <w:rFonts w:ascii="Times New Roman" w:eastAsia="MinionPro-Regular" w:hAnsi="Times New Roman" w:cs="Times New Roman" w:hint="eastAsia"/>
          <w:color w:val="000000" w:themeColor="text1"/>
          <w:szCs w:val="21"/>
        </w:rPr>
        <w:t xml:space="preserve">for the </w:t>
      </w:r>
      <w:r w:rsidR="005C6D35" w:rsidRPr="00A66544">
        <w:rPr>
          <w:rFonts w:ascii="Times New Roman" w:eastAsia="MinionPro-Regular" w:hAnsi="Times New Roman" w:cs="Times New Roman"/>
          <w:color w:val="000000" w:themeColor="text1"/>
          <w:szCs w:val="21"/>
        </w:rPr>
        <w:t>high risk departments</w:t>
      </w:r>
    </w:p>
    <w:p w14:paraId="2BE8D75C" w14:textId="77777777" w:rsidR="000926FF" w:rsidRPr="00A66544" w:rsidRDefault="000926FF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E9AB4BF" w14:textId="77777777" w:rsidR="000926FF" w:rsidRPr="00A66544" w:rsidRDefault="000926FF" w:rsidP="000926FF">
      <w:pPr>
        <w:spacing w:line="360" w:lineRule="auto"/>
        <w:rPr>
          <w:rFonts w:ascii="Times New Roman" w:eastAsia="MinionPro-Regular" w:hAnsi="Times New Roman" w:cs="Times New Roman"/>
          <w:b/>
          <w:sz w:val="24"/>
          <w:szCs w:val="24"/>
        </w:rPr>
      </w:pPr>
      <w:r w:rsidRPr="00A66544">
        <w:rPr>
          <w:rFonts w:ascii="Times New Roman" w:eastAsia="MinionPro-Regular" w:hAnsi="Times New Roman" w:cs="Times New Roman"/>
          <w:b/>
          <w:sz w:val="24"/>
          <w:szCs w:val="24"/>
        </w:rPr>
        <w:t>Table S</w:t>
      </w:r>
      <w:r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 xml:space="preserve">2 </w:t>
      </w:r>
      <w:r w:rsidR="00A05ED9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H</w:t>
      </w:r>
      <w:r w:rsidR="00A05ED9" w:rsidRPr="00A66544">
        <w:rPr>
          <w:rFonts w:ascii="Times New Roman" w:eastAsia="MinionPro-Regular" w:hAnsi="Times New Roman" w:cs="Times New Roman"/>
          <w:b/>
          <w:sz w:val="24"/>
          <w:szCs w:val="24"/>
        </w:rPr>
        <w:t>and hygiene compliance rate</w:t>
      </w:r>
      <w:r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,</w:t>
      </w:r>
      <w:r w:rsidRPr="00A66544">
        <w:rPr>
          <w:rFonts w:ascii="Times New Roman" w:eastAsia="MinionPro-Regular" w:hAnsi="Times New Roman" w:cs="Times New Roman"/>
          <w:b/>
          <w:sz w:val="24"/>
          <w:szCs w:val="24"/>
        </w:rPr>
        <w:t xml:space="preserve"> </w:t>
      </w:r>
      <w:r w:rsidR="008914F6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q</w:t>
      </w:r>
      <w:r w:rsidR="008914F6" w:rsidRPr="00A66544">
        <w:rPr>
          <w:rFonts w:ascii="Times New Roman" w:eastAsia="MinionPro-Regular" w:hAnsi="Times New Roman" w:cs="Times New Roman"/>
          <w:b/>
          <w:sz w:val="24"/>
          <w:szCs w:val="24"/>
        </w:rPr>
        <w:t xml:space="preserve">ualified rate of cleaning and disinfection </w:t>
      </w:r>
      <w:r w:rsidR="00B44891" w:rsidRPr="00A66544">
        <w:rPr>
          <w:rFonts w:ascii="Times New Roman" w:eastAsia="MinionPro-Regular" w:hAnsi="Times New Roman" w:cs="Times New Roman"/>
          <w:b/>
          <w:sz w:val="24"/>
          <w:szCs w:val="24"/>
        </w:rPr>
        <w:t>effect (</w:t>
      </w:r>
      <w:r w:rsidR="008914F6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%)</w:t>
      </w:r>
    </w:p>
    <w:p w14:paraId="3014D270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tbl>
      <w:tblPr>
        <w:tblW w:w="13697" w:type="dxa"/>
        <w:tblInd w:w="93" w:type="dxa"/>
        <w:tblLook w:val="04A0" w:firstRow="1" w:lastRow="0" w:firstColumn="1" w:lastColumn="0" w:noHBand="0" w:noVBand="1"/>
      </w:tblPr>
      <w:tblGrid>
        <w:gridCol w:w="3638"/>
        <w:gridCol w:w="1764"/>
        <w:gridCol w:w="1701"/>
        <w:gridCol w:w="1984"/>
        <w:gridCol w:w="1843"/>
        <w:gridCol w:w="1847"/>
        <w:gridCol w:w="920"/>
      </w:tblGrid>
      <w:tr w:rsidR="008914F6" w:rsidRPr="00A66544" w14:paraId="00BB9305" w14:textId="77777777" w:rsidTr="00B77C67">
        <w:trPr>
          <w:trHeight w:val="260"/>
        </w:trPr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D9DE5E" w14:textId="77777777" w:rsidR="008914F6" w:rsidRPr="00A66544" w:rsidRDefault="008914F6" w:rsidP="008914F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48129" w14:textId="77777777" w:rsidR="008914F6" w:rsidRPr="00A66544" w:rsidRDefault="008914F6" w:rsidP="00B4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4BC089" w14:textId="77777777" w:rsidR="008914F6" w:rsidRPr="00A66544" w:rsidRDefault="008914F6" w:rsidP="00B4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61BEA" w14:textId="77777777" w:rsidR="008914F6" w:rsidRPr="00A66544" w:rsidRDefault="008914F6" w:rsidP="00B4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9B92D" w14:textId="77777777" w:rsidR="008914F6" w:rsidRPr="00A66544" w:rsidRDefault="008914F6" w:rsidP="00B4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1ACAB" w14:textId="77777777" w:rsidR="008914F6" w:rsidRPr="00A66544" w:rsidRDefault="008914F6" w:rsidP="00B448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19F43C" w14:textId="77777777" w:rsidR="008914F6" w:rsidRPr="00A66544" w:rsidRDefault="008914F6" w:rsidP="00B44891">
            <w:pPr>
              <w:widowControl/>
              <w:ind w:firstLineChars="150" w:firstLine="31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8914F6" w:rsidRPr="00A66544" w14:paraId="43461B8B" w14:textId="77777777" w:rsidTr="00B77C67">
        <w:trPr>
          <w:trHeight w:val="781"/>
        </w:trPr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3C58A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and hygiene compliance rate (%)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E04BF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.9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8//2683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8C882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1(2938/35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11B1D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2(3155/37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9F2FD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2(3271/393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BAA61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.8(2779/327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4163E" w14:textId="77777777" w:rsidR="008914F6" w:rsidRPr="00A66544" w:rsidRDefault="008914F6" w:rsidP="008914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</w:tr>
      <w:tr w:rsidR="008914F6" w:rsidRPr="00A66544" w14:paraId="0DD94F9B" w14:textId="77777777" w:rsidTr="00B77C67">
        <w:trPr>
          <w:trHeight w:val="608"/>
        </w:trPr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9B8739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Qualified rate of cleaning and disinfection effect (%) 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F8CD8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(6353/638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B0D1D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4(3659/368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62F8CA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9.3(4315/434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EF1C8C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6(4708/4728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27056A" w14:textId="77777777" w:rsidR="008914F6" w:rsidRPr="00A66544" w:rsidRDefault="008914F6" w:rsidP="008914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5(3598/3615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07BC8D" w14:textId="77777777" w:rsidR="008914F6" w:rsidRPr="00A66544" w:rsidRDefault="008914F6" w:rsidP="008914F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</w:t>
            </w:r>
          </w:p>
        </w:tc>
      </w:tr>
    </w:tbl>
    <w:p w14:paraId="64CFB3BD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0F2F4FFA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251BD608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37EEAAD4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5A1C4A26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0A558A6B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0EABF2F5" w14:textId="77777777" w:rsidR="000926FF" w:rsidRPr="00A66544" w:rsidRDefault="000926FF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75944A70" w14:textId="77777777" w:rsidR="00B44891" w:rsidRDefault="00B44891" w:rsidP="000926FF">
      <w:pPr>
        <w:spacing w:line="360" w:lineRule="auto"/>
        <w:rPr>
          <w:rFonts w:ascii="Times New Roman" w:eastAsia="Times New Roman,Bold" w:hAnsi="Times New Roman" w:cs="Times New Roman" w:hint="eastAsia"/>
          <w:kern w:val="0"/>
          <w:sz w:val="24"/>
          <w:szCs w:val="24"/>
        </w:rPr>
      </w:pPr>
    </w:p>
    <w:p w14:paraId="7772D642" w14:textId="77777777" w:rsidR="00A66544" w:rsidRPr="00A66544" w:rsidRDefault="00A66544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54F895AF" w14:textId="77777777" w:rsidR="00B44891" w:rsidRPr="00A66544" w:rsidRDefault="00B44891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291A08AC" w14:textId="77777777" w:rsidR="007A5F6B" w:rsidRPr="00A66544" w:rsidRDefault="007A5F6B" w:rsidP="000926FF">
      <w:pPr>
        <w:spacing w:line="360" w:lineRule="auto"/>
        <w:rPr>
          <w:rFonts w:ascii="Times New Roman" w:eastAsia="Times New Roman,Bold" w:hAnsi="Times New Roman" w:cs="Times New Roman"/>
          <w:kern w:val="0"/>
          <w:sz w:val="24"/>
          <w:szCs w:val="24"/>
        </w:rPr>
      </w:pPr>
    </w:p>
    <w:p w14:paraId="66CB7969" w14:textId="77777777" w:rsidR="00583203" w:rsidRPr="00A66544" w:rsidRDefault="002F269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6544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E27C10" w:rsidRPr="00A665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D91E78" w:rsidRPr="00A6654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3</w:t>
      </w:r>
      <w:r w:rsidRPr="00A6654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 xml:space="preserve">Compliance rate of </w:t>
      </w:r>
      <w:r w:rsidR="00A053AF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CR-GNB</w:t>
      </w:r>
      <w:r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 xml:space="preserve"> a</w:t>
      </w:r>
      <w:r w:rsidRPr="00A66544">
        <w:rPr>
          <w:rFonts w:ascii="Times New Roman" w:eastAsia="MinionPro-Regular" w:hAnsi="Times New Roman" w:cs="Times New Roman"/>
          <w:b/>
          <w:sz w:val="24"/>
          <w:szCs w:val="24"/>
        </w:rPr>
        <w:t>ctive scree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ing </w:t>
      </w:r>
      <w:r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in high risk </w:t>
      </w:r>
      <w:r w:rsidR="000926FF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partments (</w:t>
      </w:r>
      <w:r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%)</w:t>
      </w:r>
    </w:p>
    <w:p w14:paraId="573BCF03" w14:textId="77777777" w:rsidR="009148B2" w:rsidRPr="00A66544" w:rsidRDefault="009148B2">
      <w:pPr>
        <w:rPr>
          <w:sz w:val="24"/>
          <w:szCs w:val="24"/>
          <w:vertAlign w:val="superscript"/>
        </w:rPr>
      </w:pPr>
    </w:p>
    <w:tbl>
      <w:tblPr>
        <w:tblW w:w="15147" w:type="dxa"/>
        <w:tblInd w:w="93" w:type="dxa"/>
        <w:tblLook w:val="04A0" w:firstRow="1" w:lastRow="0" w:firstColumn="1" w:lastColumn="0" w:noHBand="0" w:noVBand="1"/>
      </w:tblPr>
      <w:tblGrid>
        <w:gridCol w:w="1276"/>
        <w:gridCol w:w="1196"/>
        <w:gridCol w:w="1196"/>
        <w:gridCol w:w="1106"/>
        <w:gridCol w:w="1347"/>
        <w:gridCol w:w="1347"/>
        <w:gridCol w:w="723"/>
        <w:gridCol w:w="238"/>
        <w:gridCol w:w="1196"/>
        <w:gridCol w:w="1196"/>
        <w:gridCol w:w="1106"/>
        <w:gridCol w:w="1347"/>
        <w:gridCol w:w="1347"/>
        <w:gridCol w:w="723"/>
      </w:tblGrid>
      <w:tr w:rsidR="009148B2" w:rsidRPr="00A66544" w14:paraId="35616C4F" w14:textId="77777777" w:rsidTr="009148B2">
        <w:trPr>
          <w:trHeight w:val="266"/>
        </w:trPr>
        <w:tc>
          <w:tcPr>
            <w:tcW w:w="15147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E7A29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e (the number of patients screened / the number of patients eligible screened)</w:t>
            </w:r>
          </w:p>
        </w:tc>
      </w:tr>
      <w:tr w:rsidR="009148B2" w:rsidRPr="00A66544" w14:paraId="26B93F1D" w14:textId="77777777" w:rsidTr="009148B2">
        <w:trPr>
          <w:trHeight w:val="406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84DE6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urse of hospitalization</w:t>
            </w:r>
          </w:p>
        </w:tc>
        <w:tc>
          <w:tcPr>
            <w:tcW w:w="610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3F440" w14:textId="2B38B130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respiratory trac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F9F8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3D7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C5A83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stinal tract</w:t>
            </w:r>
          </w:p>
        </w:tc>
      </w:tr>
      <w:tr w:rsidR="009148B2" w:rsidRPr="00A66544" w14:paraId="03169554" w14:textId="77777777" w:rsidTr="009148B2">
        <w:trPr>
          <w:trHeight w:val="266"/>
        </w:trPr>
        <w:tc>
          <w:tcPr>
            <w:tcW w:w="12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7081D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F0C7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FE99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03297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179C3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FC71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99434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6FEE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5396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6467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4A52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9111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2E37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2C32D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9148B2" w:rsidRPr="00A66544" w14:paraId="04309E4A" w14:textId="77777777" w:rsidTr="009148B2">
        <w:trPr>
          <w:trHeight w:val="252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7449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≤48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D3E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75B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140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2842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20CD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347D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E54FD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1C84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B6C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82D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672C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BBC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798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48B2" w:rsidRPr="00A66544" w14:paraId="1B158B4F" w14:textId="77777777" w:rsidTr="009148B2">
        <w:trPr>
          <w:trHeight w:val="252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2E7C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E5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594/118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19D7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91/1111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3853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396/912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5A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0/7373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A176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9/8054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E0721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45FF9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84E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17/118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B3FC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523/1111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67A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960/912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20CB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2/7373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E9E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1/8054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35AA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48B2" w:rsidRPr="00A66544" w14:paraId="0D33602D" w14:textId="77777777" w:rsidTr="009148B2">
        <w:trPr>
          <w:trHeight w:val="252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134B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7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38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D172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DCDA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7A41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80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D27E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01B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06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5BD5" w14:textId="5C2D52AF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51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FB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DC4B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FC6B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48B2" w:rsidRPr="00A66544" w14:paraId="277D1F2E" w14:textId="77777777" w:rsidTr="009148B2">
        <w:trPr>
          <w:trHeight w:val="351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66E2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8FC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345/78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CDD2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68/920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5B3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08/6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7A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/5600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A0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/5979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16153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FAFFA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934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14/78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527F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736/920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D7A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26/600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E4E8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5/5600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6BFA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7/5979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22B8A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48B2" w:rsidRPr="00A66544" w14:paraId="65065910" w14:textId="77777777" w:rsidTr="009148B2">
        <w:trPr>
          <w:trHeight w:val="252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D9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-14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6BF" w14:textId="2406746E" w:rsidR="009148B2" w:rsidRPr="00A66544" w:rsidRDefault="00FC7F0E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160" w14:textId="4AE8D091" w:rsidR="009148B2" w:rsidRPr="00A66544" w:rsidRDefault="00FC7F0E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09C" w14:textId="4439942F" w:rsidR="009148B2" w:rsidRPr="00A66544" w:rsidRDefault="00DB1676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B742" w14:textId="28C52848" w:rsidR="009148B2" w:rsidRPr="00A66544" w:rsidRDefault="00FC7F0E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67F" w14:textId="71953DB7" w:rsidR="009148B2" w:rsidRPr="00A66544" w:rsidRDefault="00A44044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CF6D5" w14:textId="6CC1FF62" w:rsidR="009148B2" w:rsidRPr="00A66544" w:rsidRDefault="00A40156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6040D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22D2" w14:textId="61D11CA0" w:rsidR="009148B2" w:rsidRPr="00A66544" w:rsidRDefault="003A22CD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7954" w14:textId="51C9EB6D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758" w14:textId="48CBCE7B" w:rsidR="009148B2" w:rsidRPr="00A66544" w:rsidRDefault="003A22CD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9DEA" w14:textId="1F7225DD" w:rsidR="009148B2" w:rsidRPr="00A66544" w:rsidRDefault="00237119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F6C4" w14:textId="10F7B68B" w:rsidR="009148B2" w:rsidRPr="00A66544" w:rsidRDefault="00237119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B876" w14:textId="738C2D37" w:rsidR="009148B2" w:rsidRPr="00A66544" w:rsidRDefault="00A40156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48B2" w:rsidRPr="00A66544" w14:paraId="2DAE965D" w14:textId="77777777" w:rsidTr="009148B2">
        <w:trPr>
          <w:trHeight w:val="252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39E9E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EB24" w14:textId="6F0D1A7B" w:rsidR="009148B2" w:rsidRPr="00A66544" w:rsidRDefault="00FC7F0E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65/6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9148B2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274" w14:textId="7216E2B0" w:rsidR="009148B2" w:rsidRPr="00A66544" w:rsidRDefault="009148B2" w:rsidP="00FC7F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36/</w:t>
            </w:r>
            <w:r w:rsidR="00FC7F0E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01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45D4" w14:textId="5179D211" w:rsidR="009148B2" w:rsidRPr="00A66544" w:rsidRDefault="00DB1676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88/3720</w:t>
            </w:r>
            <w:r w:rsidR="009148B2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C01D" w14:textId="7DF8FFEC" w:rsidR="009148B2" w:rsidRPr="00A66544" w:rsidRDefault="009148B2" w:rsidP="00DB16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/3</w:t>
            </w:r>
            <w:r w:rsidR="00DB1676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="00FC7F0E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6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A2B" w14:textId="56AC871B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A44044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/3</w:t>
            </w:r>
            <w:r w:rsidR="00A44044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76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F111A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BEE1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8C8F" w14:textId="4A90DB33" w:rsidR="009148B2" w:rsidRPr="00A66544" w:rsidRDefault="003A22CD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617/6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0</w:t>
            </w:r>
            <w:r w:rsidR="009148B2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D74" w14:textId="1E54D290" w:rsidR="009148B2" w:rsidRPr="00A66544" w:rsidRDefault="009148B2" w:rsidP="003A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502/8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30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063A" w14:textId="48C3A3B1" w:rsidR="009148B2" w:rsidRPr="00A66544" w:rsidRDefault="009148B2" w:rsidP="003A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206/3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5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A38F" w14:textId="17104FE0" w:rsidR="009148B2" w:rsidRPr="00A66544" w:rsidRDefault="009148B2" w:rsidP="0023711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/3</w:t>
            </w:r>
            <w:r w:rsidR="00237119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53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592C" w14:textId="3429A21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237119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2/3</w:t>
            </w:r>
            <w:r w:rsidR="00237119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6DDFA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48B2" w:rsidRPr="00A66544" w14:paraId="02CD5613" w14:textId="77777777" w:rsidTr="009148B2">
        <w:trPr>
          <w:trHeight w:val="252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3FC2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＞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C461" w14:textId="5483C185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FC7F0E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7AFB" w14:textId="0A8E2473" w:rsidR="009148B2" w:rsidRPr="00A66544" w:rsidRDefault="00FC7F0E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BC6F" w14:textId="5983A9EF" w:rsidR="009148B2" w:rsidRPr="00A66544" w:rsidRDefault="000B2777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D294" w14:textId="5BA0F76E" w:rsidR="009148B2" w:rsidRPr="00A66544" w:rsidRDefault="00DB1676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52F4" w14:textId="04215CDD" w:rsidR="009148B2" w:rsidRPr="00A66544" w:rsidRDefault="00A44044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36A6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809B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8F59" w14:textId="0E794007" w:rsidR="009148B2" w:rsidRPr="00A66544" w:rsidRDefault="003A22CD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4FC1" w14:textId="6FAF9ACB" w:rsidR="009148B2" w:rsidRPr="00A66544" w:rsidRDefault="003A22CD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73B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C35E" w14:textId="0AAA7DF7" w:rsidR="009148B2" w:rsidRPr="00A66544" w:rsidRDefault="00237119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B41B" w14:textId="480F0173" w:rsidR="009148B2" w:rsidRPr="00A66544" w:rsidRDefault="00237119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4A2C" w14:textId="60C3A934" w:rsidR="009148B2" w:rsidRPr="00A66544" w:rsidRDefault="00A40156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9148B2" w:rsidRPr="00A66544" w14:paraId="4DCF9C36" w14:textId="77777777" w:rsidTr="009148B2">
        <w:trPr>
          <w:trHeight w:val="252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BD372" w14:textId="77777777" w:rsidR="009148B2" w:rsidRPr="00A66544" w:rsidRDefault="009148B2" w:rsidP="009148B2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8D44" w14:textId="02373E55" w:rsidR="009148B2" w:rsidRPr="00A66544" w:rsidRDefault="00FC7F0E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834/6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="009148B2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3CF" w14:textId="581AD325" w:rsidR="009148B2" w:rsidRPr="00A66544" w:rsidRDefault="009148B2" w:rsidP="00FC7F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356/9</w:t>
            </w:r>
            <w:r w:rsidR="00FC7F0E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0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5853" w14:textId="35C496A1" w:rsidR="009148B2" w:rsidRPr="00A66544" w:rsidRDefault="009148B2" w:rsidP="000B277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79/3</w:t>
            </w:r>
            <w:r w:rsidR="000B2777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1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56FA" w14:textId="61BB24D1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DB1676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/34</w:t>
            </w:r>
            <w:r w:rsidR="00DB1676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5ACF" w14:textId="2FB7BD3E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3A22CD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3/36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1948F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183A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4096" w14:textId="7DCBBBA3" w:rsidR="009148B2" w:rsidRPr="00A66544" w:rsidRDefault="003A22CD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07/6</w:t>
            </w:r>
            <w:r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3</w:t>
            </w:r>
            <w:r w:rsidR="009148B2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9A54" w14:textId="20EC502D" w:rsidR="009148B2" w:rsidRPr="00A66544" w:rsidRDefault="009148B2" w:rsidP="003A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950/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95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835" w14:textId="29D27813" w:rsidR="009148B2" w:rsidRPr="00A66544" w:rsidRDefault="009148B2" w:rsidP="003A22C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482/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782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DBDD" w14:textId="2D8892A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3A22CD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1/34</w:t>
            </w:r>
            <w:r w:rsidR="003A22CD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997C" w14:textId="22EA7916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="00237119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3/36</w:t>
            </w:r>
            <w:r w:rsidR="00237119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A66544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E89D" w14:textId="77777777" w:rsidR="009148B2" w:rsidRPr="00A66544" w:rsidRDefault="009148B2" w:rsidP="00914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148B2" w:rsidRPr="00A66544" w14:paraId="42BCB30A" w14:textId="77777777" w:rsidTr="009148B2">
        <w:trPr>
          <w:trHeight w:val="266"/>
        </w:trPr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A0E7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19D3A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95B6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2036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DA131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DAC04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BCFFC8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D458A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1AD94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CD69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3D50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E839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BB75" w14:textId="77777777" w:rsidR="009148B2" w:rsidRPr="00A66544" w:rsidRDefault="009148B2" w:rsidP="00914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54ECB" w14:textId="77777777" w:rsidR="009148B2" w:rsidRPr="00A66544" w:rsidRDefault="009148B2" w:rsidP="009148B2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C819AE8" w14:textId="77777777" w:rsidR="009148B2" w:rsidRPr="00A66544" w:rsidRDefault="009148B2">
      <w:pPr>
        <w:rPr>
          <w:sz w:val="24"/>
          <w:szCs w:val="24"/>
          <w:vertAlign w:val="superscript"/>
        </w:rPr>
      </w:pPr>
    </w:p>
    <w:p w14:paraId="33B2C50A" w14:textId="5A9CAFEE" w:rsidR="00583203" w:rsidRPr="00A66544" w:rsidRDefault="002F2698">
      <w:r w:rsidRPr="00A66544">
        <w:rPr>
          <w:rFonts w:hint="eastAsia"/>
          <w:sz w:val="24"/>
          <w:szCs w:val="24"/>
          <w:vertAlign w:val="superscript"/>
        </w:rPr>
        <w:t>#</w:t>
      </w:r>
      <w:r w:rsidRPr="00A66544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A053AF" w:rsidRPr="00A66544">
        <w:rPr>
          <w:rFonts w:ascii="Times New Roman" w:hAnsi="Times New Roman" w:cs="Times New Roman" w:hint="eastAsia"/>
          <w:sz w:val="24"/>
          <w:szCs w:val="24"/>
        </w:rPr>
        <w:t>CR-GNB</w:t>
      </w:r>
      <w:r w:rsidRPr="00A66544">
        <w:rPr>
          <w:rFonts w:ascii="Times New Roman" w:hAnsi="Times New Roman" w:cs="Times New Roman"/>
          <w:sz w:val="24"/>
          <w:szCs w:val="24"/>
        </w:rPr>
        <w:t xml:space="preserve"> </w:t>
      </w:r>
      <w:r w:rsidR="00B54031" w:rsidRPr="00A66544">
        <w:rPr>
          <w:rFonts w:ascii="Times New Roman" w:hAnsi="Times New Roman" w:cs="Times New Roman" w:hint="eastAsia"/>
          <w:sz w:val="24"/>
          <w:szCs w:val="24"/>
        </w:rPr>
        <w:t>compliance rate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between years</w:t>
      </w:r>
    </w:p>
    <w:p w14:paraId="6C3DE154" w14:textId="1CCB9B72" w:rsidR="00583203" w:rsidRPr="00A66544" w:rsidRDefault="002F2698">
      <w:pPr>
        <w:rPr>
          <w:rFonts w:ascii="Times New Roman" w:hAnsi="Times New Roman" w:cs="Times New Roman"/>
          <w:sz w:val="24"/>
          <w:szCs w:val="24"/>
        </w:rPr>
      </w:pPr>
      <w:r w:rsidRPr="00A66544">
        <w:rPr>
          <w:rFonts w:hint="eastAsia"/>
          <w:sz w:val="32"/>
          <w:szCs w:val="32"/>
          <w:vertAlign w:val="superscript"/>
        </w:rPr>
        <w:t>*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544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A053AF" w:rsidRPr="00A66544">
        <w:rPr>
          <w:rFonts w:ascii="Times New Roman" w:hAnsi="Times New Roman" w:cs="Times New Roman" w:hint="eastAsia"/>
          <w:sz w:val="24"/>
          <w:szCs w:val="24"/>
        </w:rPr>
        <w:t>CR-GNB</w:t>
      </w:r>
      <w:r w:rsidRPr="00A66544">
        <w:rPr>
          <w:rFonts w:ascii="Times New Roman" w:hAnsi="Times New Roman" w:cs="Times New Roman"/>
          <w:sz w:val="24"/>
          <w:szCs w:val="24"/>
        </w:rPr>
        <w:t xml:space="preserve"> </w:t>
      </w:r>
      <w:r w:rsidR="00B54031" w:rsidRPr="00A66544">
        <w:rPr>
          <w:rFonts w:ascii="Times New Roman" w:eastAsia="MinionPro-Regular" w:hAnsi="Times New Roman" w:cs="Times New Roman" w:hint="eastAsia"/>
          <w:sz w:val="24"/>
          <w:szCs w:val="24"/>
        </w:rPr>
        <w:t>compliance rate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544">
        <w:rPr>
          <w:rFonts w:ascii="Times New Roman" w:hAnsi="Times New Roman" w:cs="Times New Roman"/>
          <w:sz w:val="24"/>
          <w:szCs w:val="24"/>
        </w:rPr>
        <w:t>between hospitalization times</w:t>
      </w:r>
    </w:p>
    <w:p w14:paraId="1CFA4569" w14:textId="59FE4A0C" w:rsidR="00224FC4" w:rsidRPr="00A66544" w:rsidRDefault="00224FC4" w:rsidP="00224FC4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-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NB</w:t>
      </w:r>
      <w:proofErr w:type="gramStart"/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C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rbapenem</w:t>
      </w:r>
      <w:proofErr w:type="spellEnd"/>
      <w:proofErr w:type="gramEnd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istant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ram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gative bacilli</w:t>
      </w:r>
    </w:p>
    <w:p w14:paraId="48458437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2DEE1F3A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2330C778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21610071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09369C26" w14:textId="77777777" w:rsidR="00A40156" w:rsidRPr="00A66544" w:rsidRDefault="00A40156">
      <w:pPr>
        <w:rPr>
          <w:rFonts w:ascii="Times New Roman" w:hAnsi="Times New Roman" w:cs="Times New Roman"/>
          <w:sz w:val="24"/>
          <w:szCs w:val="24"/>
        </w:rPr>
      </w:pPr>
    </w:p>
    <w:p w14:paraId="0F111242" w14:textId="77777777" w:rsidR="00A40156" w:rsidRPr="00A66544" w:rsidRDefault="00A40156">
      <w:pPr>
        <w:rPr>
          <w:rFonts w:ascii="Times New Roman" w:hAnsi="Times New Roman" w:cs="Times New Roman"/>
          <w:sz w:val="24"/>
          <w:szCs w:val="24"/>
        </w:rPr>
      </w:pPr>
    </w:p>
    <w:p w14:paraId="215AAB38" w14:textId="6E197568" w:rsidR="00AC387B" w:rsidRPr="00A66544" w:rsidRDefault="00AC387B" w:rsidP="000926F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E27C10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D91E78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053AF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CR-GNB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lonization </w:t>
      </w:r>
      <w:r w:rsidR="003361E0" w:rsidRPr="00A66544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prevalence</w:t>
      </w:r>
      <w:r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in high risk departments 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%)</w:t>
      </w:r>
    </w:p>
    <w:tbl>
      <w:tblPr>
        <w:tblW w:w="151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560"/>
        <w:gridCol w:w="1417"/>
        <w:gridCol w:w="1152"/>
        <w:gridCol w:w="1097"/>
        <w:gridCol w:w="1198"/>
        <w:gridCol w:w="847"/>
        <w:gridCol w:w="238"/>
        <w:gridCol w:w="1097"/>
        <w:gridCol w:w="1097"/>
        <w:gridCol w:w="1196"/>
        <w:gridCol w:w="1282"/>
        <w:gridCol w:w="1097"/>
        <w:gridCol w:w="756"/>
      </w:tblGrid>
      <w:tr w:rsidR="00AC387B" w:rsidRPr="00A66544" w14:paraId="4D9CCF30" w14:textId="77777777" w:rsidTr="003952AD">
        <w:trPr>
          <w:trHeight w:val="333"/>
        </w:trPr>
        <w:tc>
          <w:tcPr>
            <w:tcW w:w="15183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757B7" w14:textId="7EFCA8BC" w:rsidR="00AC387B" w:rsidRPr="00A66544" w:rsidRDefault="00AC387B" w:rsidP="00540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cidences (</w:t>
            </w:r>
            <w:r w:rsidR="0054069C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he number </w:t>
            </w:r>
            <w:r w:rsidR="008E4C37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of </w:t>
            </w:r>
            <w:r w:rsidR="0054069C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tients</w:t>
            </w:r>
            <w:r w:rsidR="0054069C" w:rsidRPr="00A6654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54069C" w:rsidRPr="00A6654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with</w:t>
            </w:r>
            <w:r w:rsidR="0054069C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4069C" w:rsidRPr="00A6654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  <w:r w:rsidR="0054069C" w:rsidRPr="00A6654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R-</w:t>
            </w:r>
            <w:r w:rsidR="0054069C" w:rsidRPr="00A6654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N</w:t>
            </w:r>
            <w:r w:rsidR="0054069C" w:rsidRPr="00A66544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B</w:t>
            </w:r>
            <w:r w:rsidR="0054069C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ositive screened 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r w:rsidR="0054069C"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he number of patients screened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C387B" w:rsidRPr="00A66544" w14:paraId="453403E0" w14:textId="77777777" w:rsidTr="003952AD">
        <w:trPr>
          <w:trHeight w:val="524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537C3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Course of hospitalization</w:t>
            </w:r>
          </w:p>
        </w:tc>
        <w:tc>
          <w:tcPr>
            <w:tcW w:w="642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8E6B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Upper respiratory tract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E12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A95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1868F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Intestinal tract</w:t>
            </w:r>
          </w:p>
        </w:tc>
      </w:tr>
      <w:tr w:rsidR="00AC387B" w:rsidRPr="00A66544" w14:paraId="70BC4E70" w14:textId="77777777" w:rsidTr="003952AD">
        <w:trPr>
          <w:trHeight w:val="368"/>
        </w:trPr>
        <w:tc>
          <w:tcPr>
            <w:tcW w:w="11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57FD0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4DC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28B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77ED" w14:textId="77777777" w:rsidR="00AC387B" w:rsidRPr="00A66544" w:rsidRDefault="00AC387B" w:rsidP="003952AD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A69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82967" w14:textId="77777777" w:rsidR="00AC387B" w:rsidRPr="00A66544" w:rsidRDefault="00AC387B" w:rsidP="003952AD">
            <w:pPr>
              <w:widowControl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8F95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P*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306F4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EA8F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1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DBE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1466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1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C3AB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43D2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5C2F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P*</w:t>
            </w:r>
          </w:p>
        </w:tc>
      </w:tr>
      <w:tr w:rsidR="00AC387B" w:rsidRPr="00A66544" w14:paraId="50BAE3DD" w14:textId="77777777" w:rsidTr="003952AD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16F4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≤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48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304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295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17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DE3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1DCE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.1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2D4C" w14:textId="77777777" w:rsidR="00AC387B" w:rsidRPr="00A66544" w:rsidRDefault="003952AD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7EB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47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4E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937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218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285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.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1008" w14:textId="77777777" w:rsidR="00AC387B" w:rsidRPr="00A66544" w:rsidRDefault="003952AD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387B" w:rsidRPr="00A66544" w14:paraId="17D04E43" w14:textId="77777777" w:rsidTr="003952AD">
        <w:trPr>
          <w:trHeight w:val="333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470C6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D7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12/35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869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65/5391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4BB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41/4396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69F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62/334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159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10/5219)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465C4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1076A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470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42/13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738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59/45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9F5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35/396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A75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55/2962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38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85/4731)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55D11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87B" w:rsidRPr="00A66544" w14:paraId="26D44091" w14:textId="77777777" w:rsidTr="003952AD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2833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-7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E76D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EB3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4.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1DD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67B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E00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9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F1A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07A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BBDF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B0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606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6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499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3CD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6.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B7CF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142</w:t>
            </w:r>
          </w:p>
        </w:tc>
      </w:tr>
      <w:tr w:rsidR="00AC387B" w:rsidRPr="00A66544" w14:paraId="1443BA88" w14:textId="77777777" w:rsidTr="003952AD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AF47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FDE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20/3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48D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32/66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D6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8/4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E31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3/392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370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22/568)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F8CE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CCFB4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034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35/41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BD2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58/73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45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28/42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572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41/795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CB8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55/867)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8F6DF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87B" w:rsidRPr="00A66544" w14:paraId="60E7546F" w14:textId="77777777" w:rsidTr="003952AD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AE14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8-14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15D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3D4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6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217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3EA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834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3.3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0324" w14:textId="77777777" w:rsidR="00AC387B" w:rsidRPr="00A66544" w:rsidRDefault="003952AD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749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9526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AEA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A42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7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68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8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D82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8.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C542" w14:textId="77777777" w:rsidR="00AC387B" w:rsidRPr="00A66544" w:rsidRDefault="003952AD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387B" w:rsidRPr="00A66544" w14:paraId="0029E6EC" w14:textId="77777777" w:rsidTr="003952AD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0FE6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C1C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95/5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CE4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37/53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D70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0/18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027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4/274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D63E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4/421)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CCC9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400B3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D06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82/61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150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36/50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3D5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6/20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8C0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30/370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86FE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40/472)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FA7EB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87B" w:rsidRPr="00A66544" w14:paraId="090A6839" w14:textId="77777777" w:rsidTr="003952AD">
        <w:trPr>
          <w:trHeight w:val="315"/>
        </w:trPr>
        <w:tc>
          <w:tcPr>
            <w:tcW w:w="11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BA5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＞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4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D6D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2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248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3.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07D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9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160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8B66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9.2</w:t>
            </w:r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9502" w14:textId="77777777" w:rsidR="00AC387B" w:rsidRPr="00A66544" w:rsidRDefault="003952AD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7361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957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7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6A3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5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EA3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2.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E1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11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CD0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16B" w14:textId="77777777" w:rsidR="00AC387B" w:rsidRPr="00A66544" w:rsidRDefault="003952AD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AC387B" w:rsidRPr="00A66544" w14:paraId="0ECFE022" w14:textId="77777777" w:rsidTr="003952AD">
        <w:trPr>
          <w:trHeight w:val="315"/>
        </w:trPr>
        <w:tc>
          <w:tcPr>
            <w:tcW w:w="11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F7B8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43B4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70/8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45F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88/135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7B54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45/47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2FB1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45/468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5B9C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52/573)</w:t>
            </w: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B665B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A67A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3BB6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64/90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11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135/95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569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58/48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267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68/571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78E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(55/673)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F474" w14:textId="77777777" w:rsidR="00AC387B" w:rsidRPr="00A66544" w:rsidRDefault="00AC387B" w:rsidP="00A053AF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C387B" w:rsidRPr="00A66544" w14:paraId="47362270" w14:textId="77777777" w:rsidTr="003952AD">
        <w:trPr>
          <w:trHeight w:val="368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3198" w14:textId="77777777" w:rsidR="00AC387B" w:rsidRPr="00A66544" w:rsidRDefault="00AC387B" w:rsidP="00325916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P#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98BBB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53E8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D65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12A4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380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4A59A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1EEF9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7AD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A15F2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B337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017B3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A1C40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＜</w:t>
            </w: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7E25" w14:textId="77777777" w:rsidR="00AC387B" w:rsidRPr="00A66544" w:rsidRDefault="00AC387B" w:rsidP="00A053A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654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　</w:t>
            </w:r>
          </w:p>
        </w:tc>
      </w:tr>
    </w:tbl>
    <w:p w14:paraId="02D40A18" w14:textId="3B1EF293" w:rsidR="00AC387B" w:rsidRPr="00A66544" w:rsidRDefault="00AC387B" w:rsidP="00AC387B">
      <w:pPr>
        <w:spacing w:line="360" w:lineRule="auto"/>
      </w:pPr>
      <w:r w:rsidRPr="00A66544">
        <w:rPr>
          <w:rFonts w:hint="eastAsia"/>
          <w:sz w:val="32"/>
          <w:szCs w:val="32"/>
          <w:vertAlign w:val="superscript"/>
        </w:rPr>
        <w:t>*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544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A053AF" w:rsidRPr="00A66544">
        <w:rPr>
          <w:rFonts w:ascii="Times New Roman" w:eastAsia="MinionPro-Regular" w:hAnsi="Times New Roman" w:cs="Times New Roman" w:hint="eastAsia"/>
          <w:sz w:val="24"/>
          <w:szCs w:val="24"/>
        </w:rPr>
        <w:t>CR-GNB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colo</w:t>
      </w:r>
      <w:r w:rsidRPr="00A66544">
        <w:rPr>
          <w:rFonts w:ascii="Times New Roman" w:hAnsi="Times New Roman" w:cs="Times New Roman"/>
          <w:sz w:val="24"/>
          <w:szCs w:val="24"/>
        </w:rPr>
        <w:t xml:space="preserve">nization </w:t>
      </w:r>
      <w:r w:rsidR="003361E0" w:rsidRPr="00A6654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prevalence</w:t>
      </w:r>
      <w:r w:rsidRPr="00A66544">
        <w:rPr>
          <w:rFonts w:ascii="Times New Roman" w:hAnsi="Times New Roman" w:cs="Times New Roman"/>
          <w:sz w:val="24"/>
          <w:szCs w:val="24"/>
        </w:rPr>
        <w:t xml:space="preserve"> between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years</w:t>
      </w:r>
    </w:p>
    <w:p w14:paraId="1B93E14F" w14:textId="04CB9AD6" w:rsidR="00AC387B" w:rsidRPr="00A66544" w:rsidRDefault="00AC387B" w:rsidP="00AC387B">
      <w:pPr>
        <w:spacing w:line="360" w:lineRule="auto"/>
      </w:pPr>
      <w:r w:rsidRPr="00A66544">
        <w:rPr>
          <w:rFonts w:hint="eastAsia"/>
          <w:sz w:val="24"/>
          <w:szCs w:val="24"/>
          <w:vertAlign w:val="superscript"/>
        </w:rPr>
        <w:t xml:space="preserve"># </w:t>
      </w:r>
      <w:r w:rsidRPr="00A66544">
        <w:rPr>
          <w:rFonts w:ascii="Times New Roman" w:hAnsi="Times New Roman" w:cs="Times New Roman"/>
          <w:sz w:val="24"/>
          <w:szCs w:val="24"/>
        </w:rPr>
        <w:t xml:space="preserve">Comparison 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A053AF" w:rsidRPr="00A66544">
        <w:rPr>
          <w:rFonts w:ascii="Times New Roman" w:eastAsia="MinionPro-Regular" w:hAnsi="Times New Roman" w:cs="Times New Roman" w:hint="eastAsia"/>
          <w:sz w:val="24"/>
          <w:szCs w:val="24"/>
        </w:rPr>
        <w:t>CR-GNB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colon</w:t>
      </w:r>
      <w:r w:rsidRPr="00A66544">
        <w:rPr>
          <w:rFonts w:ascii="Times New Roman" w:hAnsi="Times New Roman" w:cs="Times New Roman"/>
          <w:sz w:val="24"/>
          <w:szCs w:val="24"/>
        </w:rPr>
        <w:t xml:space="preserve">ization </w:t>
      </w:r>
      <w:r w:rsidR="003361E0" w:rsidRPr="00A6654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prevalence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544">
        <w:rPr>
          <w:rFonts w:ascii="Times New Roman" w:hAnsi="Times New Roman" w:cs="Times New Roman"/>
          <w:sz w:val="24"/>
          <w:szCs w:val="24"/>
        </w:rPr>
        <w:t>between hospitalization times</w:t>
      </w:r>
    </w:p>
    <w:p w14:paraId="13375C16" w14:textId="3BB602C4" w:rsidR="00224FC4" w:rsidRPr="00A66544" w:rsidRDefault="00224FC4" w:rsidP="003A0622">
      <w:pPr>
        <w:ind w:firstLineChars="50" w:firstLine="1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-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NB</w:t>
      </w:r>
      <w:proofErr w:type="gramStart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rbapenem</w:t>
      </w:r>
      <w:proofErr w:type="spellEnd"/>
      <w:proofErr w:type="gramEnd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istant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ram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gative bacilli</w:t>
      </w:r>
    </w:p>
    <w:p w14:paraId="4DD46DF1" w14:textId="77777777" w:rsidR="00AC387B" w:rsidRPr="00A66544" w:rsidRDefault="00AC387B">
      <w:pPr>
        <w:rPr>
          <w:rFonts w:ascii="Times New Roman" w:hAnsi="Times New Roman" w:cs="Times New Roman"/>
          <w:sz w:val="24"/>
          <w:szCs w:val="24"/>
        </w:rPr>
      </w:pPr>
    </w:p>
    <w:p w14:paraId="698A87FF" w14:textId="77777777" w:rsidR="00583203" w:rsidRPr="00A66544" w:rsidRDefault="00583203">
      <w:pPr>
        <w:rPr>
          <w:rFonts w:ascii="Times New Roman" w:hAnsi="Times New Roman" w:cs="Times New Roman"/>
          <w:sz w:val="24"/>
          <w:szCs w:val="24"/>
        </w:rPr>
      </w:pPr>
    </w:p>
    <w:p w14:paraId="02902C7D" w14:textId="77777777" w:rsidR="004C433B" w:rsidRPr="00A66544" w:rsidRDefault="004C433B">
      <w:pPr>
        <w:rPr>
          <w:rFonts w:ascii="Times New Roman" w:hAnsi="Times New Roman" w:cs="Times New Roman"/>
          <w:sz w:val="24"/>
          <w:szCs w:val="24"/>
        </w:rPr>
      </w:pPr>
    </w:p>
    <w:p w14:paraId="70076BA2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67B916D8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42AE4A17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335D243B" w14:textId="77777777" w:rsidR="000926FF" w:rsidRPr="00A66544" w:rsidRDefault="000926FF">
      <w:pPr>
        <w:rPr>
          <w:rFonts w:ascii="Times New Roman" w:hAnsi="Times New Roman" w:cs="Times New Roman"/>
          <w:sz w:val="24"/>
          <w:szCs w:val="24"/>
        </w:rPr>
      </w:pPr>
    </w:p>
    <w:p w14:paraId="1743B70A" w14:textId="58DA73C1" w:rsidR="00D91E78" w:rsidRPr="00A66544" w:rsidRDefault="00D91E78" w:rsidP="000926F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5 </w:t>
      </w:r>
      <w:bookmarkStart w:id="1" w:name="_Hlk121053234"/>
      <w:r w:rsidR="00A053AF" w:rsidRPr="00A66544">
        <w:rPr>
          <w:rFonts w:ascii="Times New Roman" w:eastAsia="MinionPro-Regular" w:hAnsi="Times New Roman" w:cs="Times New Roman" w:hint="eastAsia"/>
          <w:b/>
          <w:sz w:val="24"/>
          <w:szCs w:val="24"/>
        </w:rPr>
        <w:t>CR-GNB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A5F6B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socomial infection </w:t>
      </w:r>
      <w:r w:rsidR="008C7DA3" w:rsidRPr="00A66544">
        <w:rPr>
          <w:rFonts w:ascii="Times New Roman" w:eastAsia="MinionPro-Regular" w:hAnsi="Times New Roman" w:cs="Times New Roman"/>
          <w:b/>
          <w:color w:val="000000" w:themeColor="text1"/>
          <w:sz w:val="24"/>
          <w:szCs w:val="24"/>
        </w:rPr>
        <w:t>incidence</w:t>
      </w:r>
      <w:r w:rsidR="003A0622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1"/>
      <w:r w:rsidR="005033E4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(%)</w:t>
      </w:r>
    </w:p>
    <w:p w14:paraId="56964C8C" w14:textId="13EFF846" w:rsidR="008C7DA3" w:rsidRPr="00A66544" w:rsidRDefault="008C7DA3" w:rsidP="00292DED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A66544">
        <w:rPr>
          <w:rFonts w:ascii="Times New Roman" w:eastAsia="宋体" w:hAnsi="Times New Roman" w:cs="Times New Roman"/>
          <w:kern w:val="0"/>
          <w:szCs w:val="21"/>
        </w:rPr>
        <w:t xml:space="preserve">Incidences (number of new </w:t>
      </w:r>
      <w:r w:rsidR="00292DED" w:rsidRPr="00A66544">
        <w:rPr>
          <w:rFonts w:ascii="Times New Roman" w:eastAsia="宋体" w:hAnsi="Times New Roman" w:cs="Times New Roman"/>
          <w:kern w:val="0"/>
          <w:szCs w:val="21"/>
        </w:rPr>
        <w:t xml:space="preserve">CR-GNB </w:t>
      </w:r>
      <w:r w:rsidRPr="00A66544">
        <w:rPr>
          <w:rFonts w:ascii="Times New Roman" w:eastAsia="宋体" w:hAnsi="Times New Roman" w:cs="Times New Roman"/>
          <w:kern w:val="0"/>
          <w:szCs w:val="21"/>
        </w:rPr>
        <w:t>nosocomial infection cases /number of patients during the observation period)</w:t>
      </w:r>
    </w:p>
    <w:tbl>
      <w:tblPr>
        <w:tblW w:w="11945" w:type="dxa"/>
        <w:tblLook w:val="04A0" w:firstRow="1" w:lastRow="0" w:firstColumn="1" w:lastColumn="0" w:noHBand="0" w:noVBand="1"/>
      </w:tblPr>
      <w:tblGrid>
        <w:gridCol w:w="2573"/>
        <w:gridCol w:w="5508"/>
        <w:gridCol w:w="672"/>
        <w:gridCol w:w="3192"/>
      </w:tblGrid>
      <w:tr w:rsidR="00BB10CF" w:rsidRPr="00A66544" w14:paraId="4BA75696" w14:textId="77777777" w:rsidTr="00292DED">
        <w:trPr>
          <w:trHeight w:val="203"/>
        </w:trPr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1B8AD" w14:textId="77777777" w:rsidR="00BB10CF" w:rsidRPr="00A66544" w:rsidRDefault="00BB10CF" w:rsidP="003361E0">
            <w:pPr>
              <w:widowControl/>
              <w:spacing w:line="360" w:lineRule="auto"/>
              <w:ind w:firstLineChars="400" w:firstLine="84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5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6879C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high risk department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3F71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7AEBC" w14:textId="77777777" w:rsidR="00BB10CF" w:rsidRPr="00A66544" w:rsidRDefault="00623141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Non-high risk departments</w:t>
            </w:r>
          </w:p>
        </w:tc>
      </w:tr>
      <w:tr w:rsidR="00BB10CF" w:rsidRPr="00A66544" w14:paraId="2BB16B2A" w14:textId="77777777" w:rsidTr="00292DED">
        <w:trPr>
          <w:trHeight w:val="203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18EBB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9EC2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.16(153/13190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5803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D3545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12(51/40903)</w:t>
            </w:r>
          </w:p>
        </w:tc>
      </w:tr>
      <w:tr w:rsidR="00BB10CF" w:rsidRPr="00A66544" w14:paraId="00054349" w14:textId="77777777" w:rsidTr="00292DED">
        <w:trPr>
          <w:trHeight w:val="19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8EE97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09DE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89(111/12488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82E1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EDE5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9(39/43113)</w:t>
            </w:r>
          </w:p>
        </w:tc>
      </w:tr>
      <w:tr w:rsidR="00BB10CF" w:rsidRPr="00A66544" w14:paraId="6285B91E" w14:textId="77777777" w:rsidTr="00292DED">
        <w:trPr>
          <w:trHeight w:val="298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F9DF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BC40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87(104/11951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BB97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6F9D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02(9/45147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BB10CF" w:rsidRPr="00A66544" w14:paraId="317246D5" w14:textId="77777777" w:rsidTr="00292DED">
        <w:trPr>
          <w:trHeight w:val="19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A0FF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1C19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28(26/9146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AD2B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2C68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1(5/34135)</w:t>
            </w:r>
          </w:p>
        </w:tc>
      </w:tr>
      <w:tr w:rsidR="00BB10CF" w:rsidRPr="00A66544" w14:paraId="54420824" w14:textId="77777777" w:rsidTr="00292DED">
        <w:trPr>
          <w:trHeight w:val="197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23F0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5767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29(28/9774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BA27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1253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1(4/39856)</w:t>
            </w:r>
          </w:p>
        </w:tc>
      </w:tr>
      <w:tr w:rsidR="00BB10CF" w:rsidRPr="00A66544" w14:paraId="27467D68" w14:textId="77777777" w:rsidTr="00292DED">
        <w:trPr>
          <w:trHeight w:val="210"/>
        </w:trPr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F2F03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5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B4914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F4693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36C17" w14:textId="77777777" w:rsidR="00BB10CF" w:rsidRPr="00A66544" w:rsidRDefault="00BB10CF" w:rsidP="003361E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＜</w:t>
            </w:r>
            <w:r w:rsidRPr="00A6654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4E74D5E0" w14:textId="13022F0B" w:rsidR="00D91E78" w:rsidRPr="00A66544" w:rsidRDefault="00D91E78" w:rsidP="00D91E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54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="00A053AF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-GNB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infection</w:t>
      </w:r>
      <w:r w:rsidR="00C76A46"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6544" w:rsidRPr="00A66544"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  <w:t>incidence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between years</w:t>
      </w:r>
    </w:p>
    <w:p w14:paraId="6C18EAA6" w14:textId="77777777" w:rsidR="00A66544" w:rsidRPr="00A66544" w:rsidRDefault="00A66544" w:rsidP="00A66544">
      <w:pPr>
        <w:spacing w:line="480" w:lineRule="auto"/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old</w:t>
      </w:r>
      <w:proofErr w:type="gram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P</w:t>
      </w:r>
      <w:proofErr w:type="spellEnd"/>
      <w:proofErr w:type="gramEnd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A66544">
        <w:rPr>
          <w:rFonts w:ascii="Times New Roman" w:eastAsia="宋体" w:hAnsi="Times New Roman" w:cs="Times New Roman"/>
          <w:bCs/>
          <w:color w:val="000000"/>
          <w:kern w:val="0"/>
          <w:szCs w:val="21"/>
        </w:rPr>
        <w:t xml:space="preserve">&lt;0.05 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mpared with the previous year</w:t>
      </w:r>
    </w:p>
    <w:p w14:paraId="733DD760" w14:textId="2C574D7E" w:rsidR="00A053AF" w:rsidRPr="00A66544" w:rsidRDefault="00A053AF" w:rsidP="00A053AF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-</w:t>
      </w:r>
      <w:r w:rsidR="003A0622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NB,</w:t>
      </w:r>
      <w:r w:rsidR="008E4C37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="003A0622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bapenem</w:t>
      </w:r>
      <w:proofErr w:type="spellEnd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istant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ram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gative bacilli</w:t>
      </w:r>
    </w:p>
    <w:p w14:paraId="102320D8" w14:textId="77777777" w:rsidR="00D91E78" w:rsidRPr="00A66544" w:rsidRDefault="00D91E78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2EAFBEC2" w14:textId="77777777" w:rsidR="00B77C67" w:rsidRPr="00A66544" w:rsidRDefault="00B77C67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2735EC79" w14:textId="57E05222" w:rsidR="00F44D63" w:rsidRPr="00A66544" w:rsidRDefault="00F44D63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4D81CE8A" w14:textId="77777777" w:rsidR="003361E0" w:rsidRPr="00A66544" w:rsidRDefault="003361E0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07DD6B2A" w14:textId="77777777" w:rsidR="003361E0" w:rsidRPr="00A66544" w:rsidRDefault="003361E0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5464DFD5" w14:textId="77777777" w:rsidR="003361E0" w:rsidRPr="00A66544" w:rsidRDefault="003361E0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53BBCCF9" w14:textId="77777777" w:rsidR="003A0622" w:rsidRPr="00A66544" w:rsidRDefault="003A0622">
      <w:pPr>
        <w:rPr>
          <w:rFonts w:ascii="Times New Roman" w:eastAsia="MinionPro-Regular" w:hAnsi="Times New Roman" w:cs="Times New Roman"/>
          <w:color w:val="000000" w:themeColor="text1"/>
          <w:sz w:val="24"/>
          <w:szCs w:val="24"/>
        </w:rPr>
      </w:pPr>
    </w:p>
    <w:p w14:paraId="5ABDA92F" w14:textId="67209C20" w:rsidR="00696FEA" w:rsidRPr="00A66544" w:rsidRDefault="00696FEA" w:rsidP="000926F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91E78" w:rsidRPr="00A6654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6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3361E0" w:rsidRPr="00A6654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Carbapenem</w:t>
      </w:r>
      <w:proofErr w:type="spellEnd"/>
      <w:r w:rsidR="003361E0" w:rsidRPr="00A6654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-</w:t>
      </w:r>
      <w:r w:rsidR="003361E0" w:rsidRPr="00A6654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resistant</w:t>
      </w:r>
      <w:r w:rsidR="003361E0" w:rsidRPr="00A66544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Gram-</w:t>
      </w:r>
      <w:r w:rsidR="003361E0" w:rsidRPr="00A66544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negative bacilli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2D4F35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tection </w:t>
      </w:r>
      <w:r w:rsidR="008C7DA3"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ate </w:t>
      </w:r>
      <w:r w:rsidRPr="00A665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%)</w:t>
      </w:r>
    </w:p>
    <w:p w14:paraId="39105800" w14:textId="40F90762" w:rsidR="00696FEA" w:rsidRPr="00A66544" w:rsidRDefault="008C7DA3" w:rsidP="008C7DA3">
      <w:pPr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A66544">
        <w:rPr>
          <w:rFonts w:ascii="Times New Roman" w:eastAsia="宋体" w:hAnsi="Times New Roman" w:cs="Times New Roman" w:hint="eastAsia"/>
          <w:kern w:val="0"/>
          <w:szCs w:val="21"/>
        </w:rPr>
        <w:t>R</w:t>
      </w:r>
      <w:r w:rsidRPr="00A66544">
        <w:rPr>
          <w:rFonts w:ascii="Times New Roman" w:eastAsia="宋体" w:hAnsi="Times New Roman" w:cs="Times New Roman"/>
          <w:kern w:val="0"/>
          <w:szCs w:val="21"/>
        </w:rPr>
        <w:t>ate</w:t>
      </w:r>
      <w:r w:rsidRPr="00A66544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A66544">
        <w:rPr>
          <w:rFonts w:ascii="Times New Roman" w:eastAsia="宋体" w:hAnsi="Times New Roman" w:cs="Times New Roman"/>
          <w:kern w:val="0"/>
          <w:szCs w:val="21"/>
        </w:rPr>
        <w:t>(CR-GNB positive clinical isolates/ GNB-positive clinical isolates)</w:t>
      </w:r>
    </w:p>
    <w:tbl>
      <w:tblPr>
        <w:tblW w:w="13580" w:type="dxa"/>
        <w:tblInd w:w="93" w:type="dxa"/>
        <w:tblLook w:val="04A0" w:firstRow="1" w:lastRow="0" w:firstColumn="1" w:lastColumn="0" w:noHBand="0" w:noVBand="1"/>
      </w:tblPr>
      <w:tblGrid>
        <w:gridCol w:w="1080"/>
        <w:gridCol w:w="2140"/>
        <w:gridCol w:w="2260"/>
        <w:gridCol w:w="2320"/>
        <w:gridCol w:w="2220"/>
        <w:gridCol w:w="2200"/>
        <w:gridCol w:w="1360"/>
      </w:tblGrid>
      <w:tr w:rsidR="00696FEA" w:rsidRPr="00A66544" w14:paraId="7F8B8285" w14:textId="77777777" w:rsidTr="00696FEA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0CCF5E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7C1B0B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26634A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BBF61C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D5D1F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4A5D02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EDB30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</w:tr>
      <w:tr w:rsidR="00696FEA" w:rsidRPr="00A66544" w14:paraId="7ABDE551" w14:textId="77777777" w:rsidTr="00696FE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B3077" w14:textId="77777777" w:rsidR="00696FEA" w:rsidRPr="00A66544" w:rsidRDefault="00696FEA" w:rsidP="00696F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CRK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EFA5A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33.4(215/644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774695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23.6(127/538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B8D95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3.8(81/585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D36399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8.9(36/403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A0AF95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="00E82D45"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(51/46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CE083" w14:textId="77777777" w:rsidR="00696FEA" w:rsidRPr="00A66544" w:rsidRDefault="004C433B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hAnsi="Times New Roman" w:cs="Times New Roman"/>
                <w:szCs w:val="21"/>
              </w:rPr>
              <w:t>&lt;</w:t>
            </w:r>
            <w:r w:rsidR="00696FEA"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696FEA" w:rsidRPr="00A66544" w14:paraId="71E49239" w14:textId="77777777" w:rsidTr="00696FEA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34B8F" w14:textId="77777777" w:rsidR="00696FEA" w:rsidRPr="00A66544" w:rsidRDefault="00696FEA" w:rsidP="00696F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CRA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46A5F6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50</w:t>
            </w:r>
            <w:r w:rsidR="001E0B81"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(124/248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598F41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3.8(98/182)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995FD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8.7(170/247)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5C01E5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7.9(70/121)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1991E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31.5(45/14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BCF18" w14:textId="77777777" w:rsidR="00696FEA" w:rsidRPr="00A66544" w:rsidRDefault="004C433B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hAnsi="Times New Roman" w:cs="Times New Roman"/>
                <w:szCs w:val="21"/>
              </w:rPr>
              <w:t>&lt;</w:t>
            </w:r>
            <w:r w:rsidR="00696FEA"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  <w:tr w:rsidR="00696FEA" w:rsidRPr="00A66544" w14:paraId="4C9EF3AB" w14:textId="77777777" w:rsidTr="00696FEA">
        <w:trPr>
          <w:trHeight w:val="3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A91FC" w14:textId="77777777" w:rsidR="00696FEA" w:rsidRPr="00A66544" w:rsidRDefault="00696FEA" w:rsidP="00696F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CRP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E4F655C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30.6(83/271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6F05B15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40.3(123/305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E2F43E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25.8(73/283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C0D088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9.7(47/238</w:t>
            </w: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0CBB5B" w14:textId="77777777" w:rsidR="00696FEA" w:rsidRPr="00A66544" w:rsidRDefault="00696FEA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10.7(25/233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C9CFA" w14:textId="77777777" w:rsidR="00696FEA" w:rsidRPr="00A66544" w:rsidRDefault="004C433B" w:rsidP="00696F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hAnsi="Times New Roman" w:cs="Times New Roman"/>
                <w:szCs w:val="21"/>
              </w:rPr>
              <w:t>&lt;</w:t>
            </w:r>
            <w:r w:rsidR="00696FEA" w:rsidRPr="00A66544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</w:tr>
    </w:tbl>
    <w:p w14:paraId="08F6C097" w14:textId="77777777" w:rsidR="00583203" w:rsidRPr="00A66544" w:rsidRDefault="00583203"/>
    <w:p w14:paraId="7D470FAF" w14:textId="389873CB" w:rsidR="00A053AF" w:rsidRPr="00A66544" w:rsidRDefault="00A053AF" w:rsidP="00A053AF">
      <w:pPr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-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NB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rbapenem</w:t>
      </w:r>
      <w:proofErr w:type="spellEnd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istant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ram-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gative bacilli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="00C76A46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NB</w:t>
      </w:r>
      <w:r w:rsidR="00C76A46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 Gram-</w:t>
      </w:r>
      <w:r w:rsidR="00C76A46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negative </w:t>
      </w:r>
      <w:proofErr w:type="spellStart"/>
      <w:r w:rsidR="00C76A46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cilli</w:t>
      </w:r>
      <w:r w:rsidR="00C76A46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RKP,</w:t>
      </w:r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bapenem</w:t>
      </w:r>
      <w:proofErr w:type="spellEnd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sistant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Klebsiella</w:t>
      </w:r>
      <w:proofErr w:type="spellEnd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neumonia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AB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bapenem-resistant</w:t>
      </w:r>
      <w:proofErr w:type="spellEnd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cinetobacter</w:t>
      </w:r>
      <w:proofErr w:type="spellEnd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umannii</w:t>
      </w:r>
      <w:proofErr w:type="spellEnd"/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;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RPA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,</w:t>
      </w:r>
      <w:r w:rsidR="008E4C37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</w:t>
      </w:r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bapenem</w:t>
      </w:r>
      <w:proofErr w:type="spellEnd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resistant Pseudomonas</w:t>
      </w:r>
      <w:r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eruginosa</w:t>
      </w:r>
      <w:proofErr w:type="spellEnd"/>
    </w:p>
    <w:p w14:paraId="2A319A92" w14:textId="77777777" w:rsidR="00A053AF" w:rsidRPr="00A66544" w:rsidRDefault="00A053AF"/>
    <w:p w14:paraId="4C039F64" w14:textId="77777777" w:rsidR="00A053AF" w:rsidRPr="00A66544" w:rsidRDefault="00A053AF"/>
    <w:p w14:paraId="42069CB0" w14:textId="77777777" w:rsidR="00A053AF" w:rsidRPr="00A66544" w:rsidRDefault="00A053AF"/>
    <w:p w14:paraId="3CEBC359" w14:textId="77777777" w:rsidR="003361E0" w:rsidRPr="00A66544" w:rsidRDefault="003361E0"/>
    <w:p w14:paraId="3BB2066C" w14:textId="77777777" w:rsidR="003361E0" w:rsidRPr="00A66544" w:rsidRDefault="003361E0"/>
    <w:p w14:paraId="37AD35F3" w14:textId="77777777" w:rsidR="003361E0" w:rsidRPr="00A66544" w:rsidRDefault="003361E0"/>
    <w:p w14:paraId="0AFB8785" w14:textId="77777777" w:rsidR="003361E0" w:rsidRPr="00A66544" w:rsidRDefault="003361E0"/>
    <w:p w14:paraId="6E8A9D6E" w14:textId="77777777" w:rsidR="003361E0" w:rsidRPr="00A66544" w:rsidRDefault="003361E0"/>
    <w:p w14:paraId="56C673EE" w14:textId="77777777" w:rsidR="003361E0" w:rsidRPr="00A66544" w:rsidRDefault="003361E0"/>
    <w:p w14:paraId="165A4BC1" w14:textId="77777777" w:rsidR="003361E0" w:rsidRPr="00A66544" w:rsidRDefault="003361E0"/>
    <w:p w14:paraId="2118D9DF" w14:textId="77777777" w:rsidR="003361E0" w:rsidRPr="00A66544" w:rsidRDefault="003361E0"/>
    <w:p w14:paraId="516B00AD" w14:textId="77777777" w:rsidR="003361E0" w:rsidRPr="00A66544" w:rsidRDefault="003361E0"/>
    <w:p w14:paraId="1105BD53" w14:textId="77777777" w:rsidR="003361E0" w:rsidRPr="00A66544" w:rsidRDefault="003361E0"/>
    <w:p w14:paraId="243CCFC7" w14:textId="77777777" w:rsidR="003361E0" w:rsidRPr="00A66544" w:rsidRDefault="003361E0"/>
    <w:p w14:paraId="4BFBC8BA" w14:textId="77777777" w:rsidR="003361E0" w:rsidRPr="00A66544" w:rsidRDefault="003361E0"/>
    <w:p w14:paraId="12B5F238" w14:textId="6420E103" w:rsidR="008A7E0E" w:rsidRPr="00A66544" w:rsidRDefault="008A7E0E" w:rsidP="008A7E0E">
      <w:pPr>
        <w:spacing w:line="48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A66544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Table </w:t>
      </w:r>
      <w:r w:rsidR="00A053AF" w:rsidRPr="00A66544">
        <w:rPr>
          <w:rFonts w:ascii="Times New Roman" w:eastAsia="宋体" w:hAnsi="Times New Roman" w:cs="Times New Roman" w:hint="eastAsia"/>
          <w:kern w:val="0"/>
          <w:sz w:val="24"/>
          <w:szCs w:val="24"/>
        </w:rPr>
        <w:t>S7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Drug resistance rate of </w:t>
      </w:r>
      <w:proofErr w:type="spellStart"/>
      <w:r w:rsidR="00C76A46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Carbapenem</w:t>
      </w:r>
      <w:proofErr w:type="spellEnd"/>
      <w:r w:rsidR="00C76A46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-</w:t>
      </w:r>
      <w:r w:rsidR="00C76A46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sistant</w:t>
      </w:r>
      <w:r w:rsidR="00C76A46" w:rsidRPr="00A66544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Gram-</w:t>
      </w:r>
      <w:r w:rsidR="00C76A46" w:rsidRPr="00A66544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egative bacilli</w:t>
      </w:r>
      <w:r w:rsidRPr="00A66544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(%)</w:t>
      </w:r>
    </w:p>
    <w:tbl>
      <w:tblPr>
        <w:tblW w:w="14087" w:type="dxa"/>
        <w:tblInd w:w="93" w:type="dxa"/>
        <w:tblLook w:val="04A0" w:firstRow="1" w:lastRow="0" w:firstColumn="1" w:lastColumn="0" w:noHBand="0" w:noVBand="1"/>
      </w:tblPr>
      <w:tblGrid>
        <w:gridCol w:w="3085"/>
        <w:gridCol w:w="2055"/>
        <w:gridCol w:w="230"/>
        <w:gridCol w:w="1325"/>
        <w:gridCol w:w="236"/>
        <w:gridCol w:w="2058"/>
        <w:gridCol w:w="230"/>
        <w:gridCol w:w="1325"/>
        <w:gridCol w:w="289"/>
        <w:gridCol w:w="1592"/>
        <w:gridCol w:w="350"/>
        <w:gridCol w:w="1348"/>
      </w:tblGrid>
      <w:tr w:rsidR="008A7E0E" w:rsidRPr="00A66544" w14:paraId="736E910A" w14:textId="77777777" w:rsidTr="00A053AF">
        <w:trPr>
          <w:trHeight w:val="268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19FF7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iotic name</w:t>
            </w:r>
          </w:p>
        </w:tc>
        <w:tc>
          <w:tcPr>
            <w:tcW w:w="35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8AF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</w:t>
            </w: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&amp;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3226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9E6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PA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4B4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25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AB</w:t>
            </w:r>
          </w:p>
        </w:tc>
      </w:tr>
      <w:tr w:rsidR="008A7E0E" w:rsidRPr="00A66544" w14:paraId="048F572B" w14:textId="77777777" w:rsidTr="00A053AF">
        <w:trPr>
          <w:trHeight w:val="803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F10E2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7AFCE" w14:textId="77777777" w:rsidR="008A7E0E" w:rsidRPr="00A66544" w:rsidRDefault="00A053AF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risk departments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=611)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0357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123CC" w14:textId="64AA6A57" w:rsidR="008A7E0E" w:rsidRPr="00A66544" w:rsidRDefault="007151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n-high risk </w:t>
            </w:r>
            <w:proofErr w:type="spellStart"/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ss</w:t>
            </w:r>
            <w:proofErr w:type="spellEnd"/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468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B74111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82209" w14:textId="77777777" w:rsidR="008A7E0E" w:rsidRPr="00A66544" w:rsidRDefault="00A053AF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risk departments</w:t>
            </w:r>
          </w:p>
          <w:p w14:paraId="634E8CA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n=231)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6FD9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C8885" w14:textId="78BE68D0" w:rsidR="008A7E0E" w:rsidRPr="00A66544" w:rsidRDefault="007151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n-high risk </w:t>
            </w:r>
            <w:proofErr w:type="spellStart"/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ss</w:t>
            </w:r>
            <w:proofErr w:type="spellEnd"/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23)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DFBEF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6BA57" w14:textId="77777777" w:rsidR="008A7E0E" w:rsidRPr="00A66544" w:rsidRDefault="00A053AF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risk departments (n=414)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7967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50F0D" w14:textId="3BC7F244" w:rsidR="008A7E0E" w:rsidRPr="00A66544" w:rsidRDefault="007151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vertAlign w:val="superscript"/>
              </w:rPr>
              <w:t>#</w:t>
            </w:r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on-high risk </w:t>
            </w:r>
            <w:proofErr w:type="spellStart"/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artmentss</w:t>
            </w:r>
            <w:proofErr w:type="spellEnd"/>
            <w:r w:rsidR="008A7E0E"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=108)</w:t>
            </w:r>
          </w:p>
        </w:tc>
      </w:tr>
      <w:tr w:rsidR="008A7E0E" w:rsidRPr="00A66544" w14:paraId="551FF573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06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foperazone</w:t>
            </w:r>
            <w:proofErr w:type="spellEnd"/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bactam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D03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D1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C4E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8F96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33C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B4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5A2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4357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2AC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341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273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</w:t>
            </w:r>
          </w:p>
        </w:tc>
      </w:tr>
      <w:tr w:rsidR="008A7E0E" w:rsidRPr="00A66544" w14:paraId="087D8B76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0FA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picillin/Sulbacta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291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7D1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F9D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A60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9EF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CF5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F88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D297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79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362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078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</w:t>
            </w:r>
          </w:p>
        </w:tc>
      </w:tr>
      <w:tr w:rsidR="008A7E0E" w:rsidRPr="00A66544" w14:paraId="1F73F613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C2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eracillin/Tazobacta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679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E88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45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314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2AE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BF4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15C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4226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7C2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CD0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45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9</w:t>
            </w:r>
          </w:p>
        </w:tc>
      </w:tr>
      <w:tr w:rsidR="008A7E0E" w:rsidRPr="00A66544" w14:paraId="52E7C869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58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ftazidim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A9A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D1B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5B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8DF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DD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2B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BE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C34F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0D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4D8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AC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</w:t>
            </w:r>
          </w:p>
        </w:tc>
      </w:tr>
      <w:tr w:rsidR="008A7E0E" w:rsidRPr="00A66544" w14:paraId="670896E1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5B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fepim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8C7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C3C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B3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C2D8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A79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44D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B98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A225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5C6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C8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4BD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3</w:t>
            </w:r>
          </w:p>
        </w:tc>
      </w:tr>
      <w:tr w:rsidR="008A7E0E" w:rsidRPr="00A66544" w14:paraId="0CAAC139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30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treona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154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B25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596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800F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FC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6C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A15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69E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709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3ED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FD8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A7E0E" w:rsidRPr="00A66544" w14:paraId="5CE4D9AE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7A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tapene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164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81A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D2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5053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45F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B97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4A9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A74C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C36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555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A02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A7E0E" w:rsidRPr="00A66544" w14:paraId="35BDA0A3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14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mipene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FB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5F2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0BD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8CA0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89F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09F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A5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AC7E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3A2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F4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306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1</w:t>
            </w:r>
          </w:p>
        </w:tc>
      </w:tr>
      <w:tr w:rsidR="008A7E0E" w:rsidRPr="00A66544" w14:paraId="15EB22C4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B5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ropenem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9F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45E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4F3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D591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F9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08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938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BC5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5C5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C9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54E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1</w:t>
            </w:r>
          </w:p>
        </w:tc>
      </w:tr>
      <w:tr w:rsidR="008A7E0E" w:rsidRPr="00A66544" w14:paraId="3456441F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89A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kac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8ED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6B4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695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0872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F1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586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5D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11C5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7E8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B6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CC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8</w:t>
            </w:r>
          </w:p>
        </w:tc>
      </w:tr>
      <w:tr w:rsidR="008A7E0E" w:rsidRPr="00A66544" w14:paraId="5E57255D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245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tamic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F79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61E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30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B1F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FB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1EE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555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58A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C30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9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211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1E2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1</w:t>
            </w:r>
          </w:p>
        </w:tc>
      </w:tr>
      <w:tr w:rsidR="008A7E0E" w:rsidRPr="00A66544" w14:paraId="6342244C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C4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profloxac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8F3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399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551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6E6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357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141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560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A6B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AD7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3E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23A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3</w:t>
            </w:r>
          </w:p>
        </w:tc>
      </w:tr>
      <w:tr w:rsidR="008A7E0E" w:rsidRPr="00A66544" w14:paraId="3FABF7DF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54E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ofloxac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B48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E2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142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C58F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62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F39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6B4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30.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5072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FC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BA2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787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27.8</w:t>
            </w:r>
          </w:p>
        </w:tc>
      </w:tr>
      <w:tr w:rsidR="008A7E0E" w:rsidRPr="00A66544" w14:paraId="787E81D6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7E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methoprim/Sulfamethoxazo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6D9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88A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55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B8B6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F57B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7F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76E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490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F76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70.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1F2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15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81.5</w:t>
            </w:r>
          </w:p>
        </w:tc>
      </w:tr>
      <w:tr w:rsidR="008A7E0E" w:rsidRPr="00A66544" w14:paraId="75DC7034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E8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#</w:t>
            </w: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Polymixin B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07E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CD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59EC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275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A68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3.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9C0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871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4E4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C4B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DD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1B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</w:p>
        </w:tc>
      </w:tr>
      <w:tr w:rsidR="008A7E0E" w:rsidRPr="00A66544" w14:paraId="6F84D845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7C3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gecycli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379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ED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9E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B43B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48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55B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50AE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FF13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49E7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002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CA5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0</w:t>
            </w:r>
          </w:p>
        </w:tc>
      </w:tr>
      <w:tr w:rsidR="008A7E0E" w:rsidRPr="00A66544" w14:paraId="442FB5D5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D48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eracill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2C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F4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880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D24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869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8D9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D20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49.2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B0F5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35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98.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B05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193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kern w:val="0"/>
                <w:szCs w:val="21"/>
              </w:rPr>
              <w:t>94.4</w:t>
            </w:r>
          </w:p>
        </w:tc>
      </w:tr>
      <w:tr w:rsidR="008A7E0E" w:rsidRPr="00A66544" w14:paraId="548DCD6A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935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Nitrofurantoi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ED6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A9C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E2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EDC0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D93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66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7B1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F137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A27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1F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2D26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8A7E0E" w:rsidRPr="00A66544" w14:paraId="2B2B4044" w14:textId="77777777" w:rsidTr="00A053AF">
        <w:trPr>
          <w:trHeight w:val="268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E47B4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ftazidime/Avibactam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1A95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7BF8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9005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C8C2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CBC79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73DA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462D0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9FB4" w14:textId="77777777" w:rsidR="008A7E0E" w:rsidRPr="00A66544" w:rsidRDefault="008A7E0E" w:rsidP="00A053A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8392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674F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A116D" w14:textId="77777777" w:rsidR="008A7E0E" w:rsidRPr="00A66544" w:rsidRDefault="008A7E0E" w:rsidP="00A053A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654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14:paraId="354D36FD" w14:textId="77777777" w:rsidR="008A7E0E" w:rsidRPr="00A66544" w:rsidRDefault="008A7E0E" w:rsidP="008A7E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544">
        <w:rPr>
          <w:rFonts w:ascii="Times New Roman" w:hAnsi="Times New Roman" w:cs="Times New Roman" w:hint="eastAsia"/>
          <w:sz w:val="24"/>
          <w:szCs w:val="24"/>
          <w:vertAlign w:val="superscript"/>
        </w:rPr>
        <w:t>&amp;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The resistance rate of CRE isolates was 100% to </w:t>
      </w:r>
      <w:proofErr w:type="spellStart"/>
      <w:r w:rsidRPr="00A66544">
        <w:rPr>
          <w:rFonts w:ascii="Times New Roman" w:hAnsi="Times New Roman" w:cs="Times New Roman" w:hint="eastAsia"/>
          <w:sz w:val="24"/>
          <w:szCs w:val="24"/>
        </w:rPr>
        <w:t>Cefazolin</w:t>
      </w:r>
      <w:proofErr w:type="gramStart"/>
      <w:r w:rsidRPr="00A66544">
        <w:rPr>
          <w:rFonts w:ascii="Times New Roman" w:hAnsi="Times New Roman" w:cs="Times New Roman" w:hint="eastAsia"/>
          <w:sz w:val="24"/>
          <w:szCs w:val="24"/>
        </w:rPr>
        <w:t>,Cefuroxime,Ceftriaxone,Cefotaxime</w:t>
      </w:r>
      <w:proofErr w:type="spellEnd"/>
      <w:proofErr w:type="gramEnd"/>
      <w:r w:rsidRPr="00A66544">
        <w:rPr>
          <w:rFonts w:ascii="Times New Roman" w:hAnsi="Times New Roman" w:cs="Times New Roman" w:hint="eastAsia"/>
          <w:sz w:val="24"/>
          <w:szCs w:val="24"/>
        </w:rPr>
        <w:t xml:space="preserve"> and Amoxicillin/</w:t>
      </w:r>
      <w:proofErr w:type="spellStart"/>
      <w:r w:rsidRPr="00A66544">
        <w:rPr>
          <w:rFonts w:ascii="Times New Roman" w:hAnsi="Times New Roman" w:cs="Times New Roman" w:hint="eastAsia"/>
          <w:sz w:val="24"/>
          <w:szCs w:val="24"/>
        </w:rPr>
        <w:t>Clavulanic</w:t>
      </w:r>
      <w:proofErr w:type="spellEnd"/>
      <w:r w:rsidRPr="00A66544">
        <w:rPr>
          <w:rFonts w:ascii="Times New Roman" w:hAnsi="Times New Roman" w:cs="Times New Roman" w:hint="eastAsia"/>
          <w:sz w:val="24"/>
          <w:szCs w:val="24"/>
        </w:rPr>
        <w:t xml:space="preserve"> acid in both high </w:t>
      </w:r>
      <w:r w:rsidRPr="00A6654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risk departments and non-high risk departments. The resistance rate to </w:t>
      </w:r>
      <w:proofErr w:type="spellStart"/>
      <w:r w:rsidRPr="00A66544">
        <w:rPr>
          <w:rFonts w:ascii="Times New Roman" w:hAnsi="Times New Roman" w:cs="Times New Roman" w:hint="eastAsia"/>
          <w:sz w:val="24"/>
          <w:szCs w:val="24"/>
        </w:rPr>
        <w:t>Cefoxitin</w:t>
      </w:r>
      <w:proofErr w:type="gramStart"/>
      <w:r w:rsidRPr="00A66544">
        <w:rPr>
          <w:rFonts w:ascii="Times New Roman" w:hAnsi="Times New Roman" w:cs="Times New Roman" w:hint="eastAsia"/>
          <w:sz w:val="24"/>
          <w:szCs w:val="24"/>
        </w:rPr>
        <w:t>,Cefmetazole</w:t>
      </w:r>
      <w:proofErr w:type="spellEnd"/>
      <w:proofErr w:type="gramEnd"/>
      <w:r w:rsidRPr="00A6654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A66544">
        <w:rPr>
          <w:rFonts w:ascii="Times New Roman" w:hAnsi="Times New Roman" w:cs="Times New Roman" w:hint="eastAsia"/>
          <w:sz w:val="24"/>
          <w:szCs w:val="24"/>
        </w:rPr>
        <w:t>Cefotetan</w:t>
      </w:r>
      <w:proofErr w:type="spellEnd"/>
      <w:r w:rsidRPr="00A66544">
        <w:rPr>
          <w:rFonts w:ascii="Times New Roman" w:hAnsi="Times New Roman" w:cs="Times New Roman" w:hint="eastAsia"/>
          <w:sz w:val="24"/>
          <w:szCs w:val="24"/>
        </w:rPr>
        <w:t xml:space="preserve"> was 97.4% and 88.1%</w:t>
      </w:r>
      <w:r w:rsidRPr="00A66544">
        <w:rPr>
          <w:rFonts w:ascii="Times New Roman" w:hAnsi="Times New Roman" w:cs="Times New Roman"/>
          <w:sz w:val="24"/>
          <w:szCs w:val="24"/>
        </w:rPr>
        <w:t xml:space="preserve">, </w:t>
      </w:r>
      <w:r w:rsidRPr="00A66544">
        <w:rPr>
          <w:rFonts w:ascii="Times New Roman" w:hAnsi="Times New Roman" w:cs="Times New Roman" w:hint="eastAsia"/>
          <w:sz w:val="24"/>
          <w:szCs w:val="24"/>
        </w:rPr>
        <w:t>84.5% and 80.2% , 63.1 and 76.6% in high risk departments and non-high risk departments</w:t>
      </w:r>
      <w:r w:rsidRPr="00A66544">
        <w:rPr>
          <w:rFonts w:ascii="Times New Roman" w:hAnsi="Times New Roman" w:cs="Times New Roman"/>
          <w:sz w:val="24"/>
          <w:szCs w:val="24"/>
        </w:rPr>
        <w:t>, respectively</w:t>
      </w:r>
      <w:r w:rsidRPr="00A66544">
        <w:rPr>
          <w:rFonts w:ascii="Times New Roman" w:hAnsi="Times New Roman" w:cs="Times New Roman" w:hint="eastAsia"/>
          <w:sz w:val="24"/>
          <w:szCs w:val="24"/>
        </w:rPr>
        <w:t>.</w:t>
      </w:r>
    </w:p>
    <w:p w14:paraId="6E4349EB" w14:textId="77777777" w:rsidR="008A7E0E" w:rsidRPr="00A66544" w:rsidRDefault="008A7E0E" w:rsidP="008A7E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6544">
        <w:rPr>
          <w:rFonts w:ascii="Times New Roman" w:hAnsi="Times New Roman" w:cs="Times New Roman" w:hint="eastAsia"/>
          <w:sz w:val="24"/>
          <w:szCs w:val="24"/>
        </w:rPr>
        <w:t xml:space="preserve">* Results of urinary tract isolates </w:t>
      </w:r>
      <w:r w:rsidRPr="00A66544">
        <w:rPr>
          <w:rFonts w:ascii="Times New Roman" w:hAnsi="Times New Roman" w:cs="Times New Roman"/>
          <w:sz w:val="24"/>
          <w:szCs w:val="24"/>
        </w:rPr>
        <w:t>only;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654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Incomplete </w:t>
      </w:r>
      <w:r w:rsidRPr="00A66544">
        <w:rPr>
          <w:rFonts w:ascii="Times New Roman" w:hAnsi="Times New Roman" w:cs="Times New Roman"/>
          <w:sz w:val="24"/>
          <w:szCs w:val="24"/>
        </w:rPr>
        <w:t>data</w:t>
      </w:r>
      <w:r w:rsidRPr="00A66544">
        <w:rPr>
          <w:rFonts w:ascii="Times New Roman" w:hAnsi="Times New Roman" w:cs="Times New Roman" w:hint="eastAsia"/>
          <w:sz w:val="24"/>
          <w:szCs w:val="24"/>
        </w:rPr>
        <w:t>,</w:t>
      </w:r>
      <w:r w:rsidRPr="00A66544">
        <w:rPr>
          <w:rFonts w:ascii="Times New Roman" w:hAnsi="Times New Roman" w:cs="Times New Roman"/>
          <w:sz w:val="24"/>
          <w:szCs w:val="24"/>
        </w:rPr>
        <w:t xml:space="preserve"> </w:t>
      </w:r>
      <w:r w:rsidRPr="00A66544">
        <w:rPr>
          <w:rFonts w:ascii="Times New Roman" w:hAnsi="Times New Roman" w:cs="Times New Roman" w:hint="eastAsia"/>
          <w:sz w:val="24"/>
          <w:szCs w:val="24"/>
        </w:rPr>
        <w:t>o</w:t>
      </w:r>
      <w:r w:rsidRPr="00A66544">
        <w:rPr>
          <w:rFonts w:ascii="Times New Roman" w:hAnsi="Times New Roman" w:cs="Times New Roman"/>
          <w:sz w:val="24"/>
          <w:szCs w:val="24"/>
        </w:rPr>
        <w:t>nly a few strains have been tested for drug sensitivity;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-, indicates that the test was not conducted on this strain.</w:t>
      </w:r>
    </w:p>
    <w:p w14:paraId="2677BD8D" w14:textId="466B91D8" w:rsidR="00A053AF" w:rsidRPr="00A66544" w:rsidRDefault="00A053AF" w:rsidP="00292D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6544">
        <w:rPr>
          <w:rFonts w:ascii="Times New Roman" w:hAnsi="Times New Roman" w:cs="Times New Roman" w:hint="eastAsia"/>
          <w:sz w:val="24"/>
          <w:szCs w:val="24"/>
          <w:vertAlign w:val="superscript"/>
        </w:rPr>
        <w:t>#</w:t>
      </w:r>
      <w:r w:rsidR="0071510E" w:rsidRPr="00A6654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71510E" w:rsidRPr="00A66544">
        <w:rPr>
          <w:rFonts w:ascii="Times New Roman" w:hAnsi="Times New Roman" w:cs="Times New Roman" w:hint="eastAsia"/>
          <w:sz w:val="24"/>
          <w:szCs w:val="24"/>
        </w:rPr>
        <w:t>High risk departments,</w:t>
      </w:r>
      <w:r w:rsidR="0071510E" w:rsidRPr="00A66544">
        <w:rPr>
          <w:rFonts w:ascii="Times New Roman" w:hAnsi="Times New Roman" w:cs="Times New Roman"/>
          <w:sz w:val="24"/>
          <w:szCs w:val="24"/>
        </w:rPr>
        <w:t xml:space="preserve"> </w:t>
      </w:r>
      <w:r w:rsidR="0071510E" w:rsidRPr="00A66544">
        <w:rPr>
          <w:rFonts w:ascii="Times New Roman" w:hAnsi="Times New Roman" w:cs="Times New Roman" w:hint="eastAsia"/>
          <w:sz w:val="24"/>
          <w:szCs w:val="24"/>
        </w:rPr>
        <w:t>including the</w:t>
      </w:r>
      <w:r w:rsidR="0071510E" w:rsidRPr="00A66544">
        <w:rPr>
          <w:rFonts w:ascii="Times New Roman" w:hAnsi="Times New Roman" w:cs="Times New Roman"/>
          <w:sz w:val="24"/>
          <w:szCs w:val="24"/>
        </w:rPr>
        <w:t xml:space="preserve"> pediatric intensive care unit, neonatal intensive care unit, neonatal and hematology</w:t>
      </w:r>
      <w:r w:rsidR="0071510E"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71510E" w:rsidRPr="00A66544">
        <w:rPr>
          <w:rFonts w:ascii="Times New Roman" w:hAnsi="Times New Roman" w:cs="Times New Roman"/>
          <w:sz w:val="24"/>
          <w:szCs w:val="24"/>
        </w:rPr>
        <w:t>departments</w:t>
      </w:r>
      <w:r w:rsidR="0071510E" w:rsidRPr="00A66544">
        <w:rPr>
          <w:rFonts w:ascii="Times New Roman" w:hAnsi="Times New Roman" w:cs="Times New Roman" w:hint="eastAsia"/>
          <w:sz w:val="24"/>
          <w:szCs w:val="24"/>
        </w:rPr>
        <w:t>;</w:t>
      </w:r>
      <w:r w:rsidR="0071510E" w:rsidRPr="00A66544">
        <w:rPr>
          <w:rFonts w:ascii="Times New Roman" w:hAnsi="Times New Roman" w:cs="Times New Roman"/>
          <w:sz w:val="24"/>
          <w:szCs w:val="24"/>
        </w:rPr>
        <w:t>N</w:t>
      </w:r>
      <w:r w:rsidR="0071510E" w:rsidRPr="00A66544">
        <w:rPr>
          <w:rFonts w:ascii="Times New Roman" w:hAnsi="Times New Roman" w:cs="Times New Roman" w:hint="eastAsia"/>
          <w:sz w:val="24"/>
          <w:szCs w:val="24"/>
        </w:rPr>
        <w:t>on-high</w:t>
      </w:r>
      <w:proofErr w:type="spellEnd"/>
      <w:r w:rsidR="0071510E" w:rsidRPr="00A66544">
        <w:rPr>
          <w:rFonts w:ascii="Times New Roman" w:hAnsi="Times New Roman" w:cs="Times New Roman" w:hint="eastAsia"/>
          <w:sz w:val="24"/>
          <w:szCs w:val="24"/>
        </w:rPr>
        <w:t xml:space="preserve"> risk </w:t>
      </w:r>
      <w:r w:rsidR="0071510E" w:rsidRPr="00A66544">
        <w:rPr>
          <w:rFonts w:ascii="Times New Roman" w:hAnsi="Times New Roman" w:cs="Times New Roman"/>
          <w:sz w:val="24"/>
          <w:szCs w:val="24"/>
        </w:rPr>
        <w:t xml:space="preserve">departments, other departments except </w:t>
      </w:r>
      <w:r w:rsidR="0071510E" w:rsidRPr="00A66544">
        <w:rPr>
          <w:rFonts w:ascii="Times New Roman" w:hAnsi="Times New Roman" w:cs="Times New Roman" w:hint="eastAsia"/>
          <w:sz w:val="24"/>
          <w:szCs w:val="24"/>
        </w:rPr>
        <w:t xml:space="preserve">for the </w:t>
      </w:r>
      <w:r w:rsidR="0071510E" w:rsidRPr="00A66544">
        <w:rPr>
          <w:rFonts w:ascii="Times New Roman" w:hAnsi="Times New Roman" w:cs="Times New Roman"/>
          <w:sz w:val="24"/>
          <w:szCs w:val="24"/>
        </w:rPr>
        <w:t>high risk departments</w:t>
      </w:r>
    </w:p>
    <w:p w14:paraId="5AAF8364" w14:textId="77777777" w:rsidR="008A7E0E" w:rsidRPr="00FC2D6B" w:rsidRDefault="008A7E0E" w:rsidP="008A7E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66544">
        <w:rPr>
          <w:rFonts w:ascii="Times New Roman" w:hAnsi="Times New Roman" w:cs="Times New Roman" w:hint="eastAsia"/>
          <w:sz w:val="24"/>
          <w:szCs w:val="24"/>
        </w:rPr>
        <w:t>CRE</w:t>
      </w:r>
      <w:proofErr w:type="gramStart"/>
      <w:r w:rsidRPr="00A66544">
        <w:rPr>
          <w:rFonts w:ascii="Times New Roman" w:hAnsi="Times New Roman" w:cs="Times New Roman" w:hint="eastAsia"/>
          <w:sz w:val="24"/>
          <w:szCs w:val="24"/>
        </w:rPr>
        <w:t>,</w:t>
      </w:r>
      <w:r w:rsidRPr="00A66544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proofErr w:type="gramEnd"/>
      <w:r w:rsidRPr="00A66544">
        <w:rPr>
          <w:rFonts w:ascii="Times New Roman" w:hAnsi="Times New Roman" w:cs="Times New Roman"/>
          <w:sz w:val="24"/>
          <w:szCs w:val="24"/>
        </w:rPr>
        <w:t>-resistant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66544">
        <w:rPr>
          <w:rFonts w:ascii="Times New Roman" w:hAnsi="Times New Roman" w:cs="Times New Roman"/>
          <w:sz w:val="24"/>
          <w:szCs w:val="24"/>
        </w:rPr>
        <w:t>Enterobacteriaceae</w:t>
      </w:r>
      <w:proofErr w:type="spellEnd"/>
      <w:r w:rsidRPr="00A66544">
        <w:rPr>
          <w:rFonts w:ascii="Times New Roman" w:hAnsi="Times New Roman" w:cs="Times New Roman" w:hint="eastAsia"/>
          <w:sz w:val="24"/>
          <w:szCs w:val="24"/>
        </w:rPr>
        <w:t>;</w:t>
      </w:r>
      <w:r w:rsidRPr="00A66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6544">
        <w:rPr>
          <w:rFonts w:ascii="Times New Roman" w:hAnsi="Times New Roman" w:cs="Times New Roman"/>
          <w:sz w:val="24"/>
          <w:szCs w:val="24"/>
        </w:rPr>
        <w:t>CRAB</w:t>
      </w:r>
      <w:r w:rsidRPr="00A66544">
        <w:rPr>
          <w:rFonts w:ascii="Times New Roman" w:hAnsi="Times New Roman" w:cs="Times New Roman" w:hint="eastAsia"/>
          <w:sz w:val="24"/>
          <w:szCs w:val="24"/>
        </w:rPr>
        <w:t>,</w:t>
      </w:r>
      <w:r w:rsidRPr="00A66544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A66544">
        <w:rPr>
          <w:rFonts w:ascii="Times New Roman" w:hAnsi="Times New Roman" w:cs="Times New Roman"/>
          <w:sz w:val="24"/>
          <w:szCs w:val="24"/>
        </w:rPr>
        <w:t xml:space="preserve">-resistant </w:t>
      </w:r>
      <w:proofErr w:type="spellStart"/>
      <w:r w:rsidRPr="00A66544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66544">
        <w:rPr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A66544">
        <w:rPr>
          <w:rFonts w:ascii="Times New Roman" w:hAnsi="Times New Roman" w:cs="Times New Roman" w:hint="eastAsia"/>
          <w:sz w:val="24"/>
          <w:szCs w:val="24"/>
        </w:rPr>
        <w:t>;</w:t>
      </w:r>
      <w:r w:rsidRPr="00A665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66544">
        <w:rPr>
          <w:rFonts w:ascii="Times New Roman" w:hAnsi="Times New Roman" w:cs="Times New Roman"/>
          <w:sz w:val="24"/>
          <w:szCs w:val="24"/>
        </w:rPr>
        <w:t>CRPA</w:t>
      </w:r>
      <w:r w:rsidRPr="00A66544">
        <w:rPr>
          <w:rFonts w:ascii="Times New Roman" w:hAnsi="Times New Roman" w:cs="Times New Roman" w:hint="eastAsia"/>
          <w:sz w:val="24"/>
          <w:szCs w:val="24"/>
        </w:rPr>
        <w:t>,</w:t>
      </w:r>
      <w:r w:rsidRPr="00A66544">
        <w:rPr>
          <w:rFonts w:ascii="Times New Roman" w:hAnsi="Times New Roman" w:cs="Times New Roman"/>
          <w:sz w:val="24"/>
          <w:szCs w:val="24"/>
        </w:rPr>
        <w:t>carbapenem</w:t>
      </w:r>
      <w:proofErr w:type="spellEnd"/>
      <w:r w:rsidRPr="00A66544">
        <w:rPr>
          <w:rFonts w:ascii="Times New Roman" w:hAnsi="Times New Roman" w:cs="Times New Roman"/>
          <w:sz w:val="24"/>
          <w:szCs w:val="24"/>
        </w:rPr>
        <w:t>-resistant Pseudomonas</w:t>
      </w:r>
      <w:r w:rsidRPr="00A6654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66544">
        <w:rPr>
          <w:rFonts w:ascii="Times New Roman" w:hAnsi="Times New Roman" w:cs="Times New Roman"/>
          <w:sz w:val="24"/>
          <w:szCs w:val="24"/>
        </w:rPr>
        <w:t>aeruginosa</w:t>
      </w:r>
      <w:proofErr w:type="spellEnd"/>
    </w:p>
    <w:p w14:paraId="1DDFD51C" w14:textId="77777777" w:rsidR="008A7E0E" w:rsidRPr="00305CD9" w:rsidRDefault="008A7E0E"/>
    <w:sectPr w:rsidR="008A7E0E" w:rsidRPr="00305C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1F664" w14:textId="77777777" w:rsidR="00FC74F3" w:rsidRDefault="00FC74F3" w:rsidP="00AC387B">
      <w:r>
        <w:separator/>
      </w:r>
    </w:p>
  </w:endnote>
  <w:endnote w:type="continuationSeparator" w:id="0">
    <w:p w14:paraId="2AB9C9F4" w14:textId="77777777" w:rsidR="00FC74F3" w:rsidRDefault="00FC74F3" w:rsidP="00AC3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rebu-R">
    <w:altName w:val="Times New Roman"/>
    <w:charset w:val="00"/>
    <w:family w:val="roman"/>
    <w:pitch w:val="default"/>
  </w:font>
  <w:font w:name="MinionPro-Regular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Times New Roman,Bold">
    <w:altName w:val="方正舒体"/>
    <w:charset w:val="86"/>
    <w:family w:val="auto"/>
    <w:pitch w:val="default"/>
    <w:sig w:usb0="00000000" w:usb1="0000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551037" w14:textId="77777777" w:rsidR="00FC74F3" w:rsidRDefault="00FC74F3" w:rsidP="00AC387B">
      <w:r>
        <w:separator/>
      </w:r>
    </w:p>
  </w:footnote>
  <w:footnote w:type="continuationSeparator" w:id="0">
    <w:p w14:paraId="63D31E33" w14:textId="77777777" w:rsidR="00FC74F3" w:rsidRDefault="00FC74F3" w:rsidP="00AC3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1YTcwOTc1ZDUxNTcwOGNiZjNiNTdiY2QzOTc1YTgifQ=="/>
  </w:docVars>
  <w:rsids>
    <w:rsidRoot w:val="00583203"/>
    <w:rsid w:val="00056DDA"/>
    <w:rsid w:val="000926FF"/>
    <w:rsid w:val="000B2777"/>
    <w:rsid w:val="000C7C74"/>
    <w:rsid w:val="000F5AEA"/>
    <w:rsid w:val="00143AF7"/>
    <w:rsid w:val="00145387"/>
    <w:rsid w:val="00147585"/>
    <w:rsid w:val="00197F9B"/>
    <w:rsid w:val="001B7FE3"/>
    <w:rsid w:val="001E0B81"/>
    <w:rsid w:val="001E29F8"/>
    <w:rsid w:val="00224FC4"/>
    <w:rsid w:val="00237119"/>
    <w:rsid w:val="00292DED"/>
    <w:rsid w:val="002D4F35"/>
    <w:rsid w:val="002F2698"/>
    <w:rsid w:val="00303A72"/>
    <w:rsid w:val="00305CD9"/>
    <w:rsid w:val="00325916"/>
    <w:rsid w:val="003361E0"/>
    <w:rsid w:val="003437AD"/>
    <w:rsid w:val="00381A89"/>
    <w:rsid w:val="003952AD"/>
    <w:rsid w:val="003A0622"/>
    <w:rsid w:val="003A22CD"/>
    <w:rsid w:val="003B0B01"/>
    <w:rsid w:val="003E7D82"/>
    <w:rsid w:val="003F6B10"/>
    <w:rsid w:val="0048341A"/>
    <w:rsid w:val="0049508D"/>
    <w:rsid w:val="004C2522"/>
    <w:rsid w:val="004C433B"/>
    <w:rsid w:val="005033E4"/>
    <w:rsid w:val="005341E5"/>
    <w:rsid w:val="0053495D"/>
    <w:rsid w:val="0054069C"/>
    <w:rsid w:val="00554038"/>
    <w:rsid w:val="00555803"/>
    <w:rsid w:val="0056298D"/>
    <w:rsid w:val="00583203"/>
    <w:rsid w:val="005C6D35"/>
    <w:rsid w:val="0061650B"/>
    <w:rsid w:val="00623141"/>
    <w:rsid w:val="00637D9C"/>
    <w:rsid w:val="006763D7"/>
    <w:rsid w:val="00696FEA"/>
    <w:rsid w:val="006C5340"/>
    <w:rsid w:val="0071510E"/>
    <w:rsid w:val="007274D5"/>
    <w:rsid w:val="00740079"/>
    <w:rsid w:val="00756ABF"/>
    <w:rsid w:val="00775828"/>
    <w:rsid w:val="007A5F6B"/>
    <w:rsid w:val="007B1C53"/>
    <w:rsid w:val="007E1C25"/>
    <w:rsid w:val="008161E6"/>
    <w:rsid w:val="00883EB4"/>
    <w:rsid w:val="008914F6"/>
    <w:rsid w:val="008A58DD"/>
    <w:rsid w:val="008A7E0E"/>
    <w:rsid w:val="008C7DA3"/>
    <w:rsid w:val="008E4C37"/>
    <w:rsid w:val="008E4D64"/>
    <w:rsid w:val="009148B2"/>
    <w:rsid w:val="0095700C"/>
    <w:rsid w:val="009769EF"/>
    <w:rsid w:val="0099176F"/>
    <w:rsid w:val="009A74E9"/>
    <w:rsid w:val="00A053AF"/>
    <w:rsid w:val="00A05ED9"/>
    <w:rsid w:val="00A40156"/>
    <w:rsid w:val="00A44044"/>
    <w:rsid w:val="00A66544"/>
    <w:rsid w:val="00A9467F"/>
    <w:rsid w:val="00AC387B"/>
    <w:rsid w:val="00B0094A"/>
    <w:rsid w:val="00B10F69"/>
    <w:rsid w:val="00B44891"/>
    <w:rsid w:val="00B538B8"/>
    <w:rsid w:val="00B54031"/>
    <w:rsid w:val="00B675A8"/>
    <w:rsid w:val="00B77C67"/>
    <w:rsid w:val="00BB10CF"/>
    <w:rsid w:val="00C34EBA"/>
    <w:rsid w:val="00C76A46"/>
    <w:rsid w:val="00CD4C20"/>
    <w:rsid w:val="00CE6921"/>
    <w:rsid w:val="00D31F1D"/>
    <w:rsid w:val="00D35E2C"/>
    <w:rsid w:val="00D82B01"/>
    <w:rsid w:val="00D91E78"/>
    <w:rsid w:val="00DB1676"/>
    <w:rsid w:val="00E27C10"/>
    <w:rsid w:val="00E82D45"/>
    <w:rsid w:val="00E91BE5"/>
    <w:rsid w:val="00EE4358"/>
    <w:rsid w:val="00F0745E"/>
    <w:rsid w:val="00F44D63"/>
    <w:rsid w:val="00FA6FB4"/>
    <w:rsid w:val="00FC2D6B"/>
    <w:rsid w:val="00FC74F3"/>
    <w:rsid w:val="00FC7F0E"/>
    <w:rsid w:val="00FD0C27"/>
    <w:rsid w:val="15C2527F"/>
    <w:rsid w:val="780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1811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AdvTrebu-R" w:hAnsi="AdvTrebu-R" w:hint="default"/>
      <w:color w:val="000000"/>
      <w:sz w:val="18"/>
      <w:szCs w:val="18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112">
    <w:name w:val="font112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  <w:vertAlign w:val="superscript"/>
    </w:rPr>
  </w:style>
  <w:style w:type="paragraph" w:styleId="a3">
    <w:name w:val="header"/>
    <w:basedOn w:val="a"/>
    <w:link w:val="Char"/>
    <w:rsid w:val="00AC3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C387B"/>
    <w:rPr>
      <w:kern w:val="2"/>
      <w:sz w:val="18"/>
      <w:szCs w:val="18"/>
    </w:rPr>
  </w:style>
  <w:style w:type="paragraph" w:styleId="a4">
    <w:name w:val="footer"/>
    <w:basedOn w:val="a"/>
    <w:link w:val="Char0"/>
    <w:rsid w:val="00AC3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C387B"/>
    <w:rPr>
      <w:kern w:val="2"/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8A7E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Pr>
      <w:rFonts w:ascii="AdvTrebu-R" w:hAnsi="AdvTrebu-R" w:hint="default"/>
      <w:color w:val="000000"/>
      <w:sz w:val="18"/>
      <w:szCs w:val="18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112">
    <w:name w:val="font112"/>
    <w:basedOn w:val="a0"/>
    <w:qFormat/>
    <w:rPr>
      <w:rFonts w:ascii="Times New Roman" w:hAnsi="Times New Roman" w:cs="Times New Roman" w:hint="default"/>
      <w:i/>
      <w:iCs/>
      <w:color w:val="000000"/>
      <w:sz w:val="18"/>
      <w:szCs w:val="18"/>
      <w:u w:val="none"/>
      <w:vertAlign w:val="superscript"/>
    </w:rPr>
  </w:style>
  <w:style w:type="paragraph" w:styleId="a3">
    <w:name w:val="header"/>
    <w:basedOn w:val="a"/>
    <w:link w:val="Char"/>
    <w:rsid w:val="00AC3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C387B"/>
    <w:rPr>
      <w:kern w:val="2"/>
      <w:sz w:val="18"/>
      <w:szCs w:val="18"/>
    </w:rPr>
  </w:style>
  <w:style w:type="paragraph" w:styleId="a4">
    <w:name w:val="footer"/>
    <w:basedOn w:val="a"/>
    <w:link w:val="Char0"/>
    <w:rsid w:val="00AC3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C387B"/>
    <w:rPr>
      <w:kern w:val="2"/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8A7E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1</Pages>
  <Words>1111</Words>
  <Characters>6333</Characters>
  <Application>Microsoft Office Word</Application>
  <DocSecurity>0</DocSecurity>
  <Lines>52</Lines>
  <Paragraphs>14</Paragraphs>
  <ScaleCrop>false</ScaleCrop>
  <Company/>
  <LinksUpToDate>false</LinksUpToDate>
  <CharactersWithSpaces>7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</cp:lastModifiedBy>
  <cp:revision>53</cp:revision>
  <dcterms:created xsi:type="dcterms:W3CDTF">2022-05-18T07:02:00Z</dcterms:created>
  <dcterms:modified xsi:type="dcterms:W3CDTF">2023-01-06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879F1269B7342F4A7D24EBD99A84F88</vt:lpwstr>
  </property>
</Properties>
</file>